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05CEFD8" w14:textId="386A1FD7" w:rsidR="000F256F" w:rsidRPr="00972E39" w:rsidRDefault="0044403E" w:rsidP="00032DBE">
      <w:pPr>
        <w:rPr>
          <w:b/>
          <w:bCs/>
          <w:lang w:val="en-US"/>
        </w:rPr>
      </w:pPr>
      <w:bookmarkStart w:id="0" w:name="_Hlk87535620"/>
      <w:r w:rsidRPr="00972E39">
        <w:rPr>
          <w:b/>
          <w:bCs/>
          <w:lang w:val="en-US"/>
        </w:rPr>
        <w:t>Supplementary Tables</w:t>
      </w:r>
    </w:p>
    <w:p w14:paraId="39F86C8E" w14:textId="0457D1F6" w:rsidR="00B25581" w:rsidRDefault="00B25581" w:rsidP="00B25581">
      <w:pPr>
        <w:rPr>
          <w:lang w:val="en-US"/>
        </w:rPr>
      </w:pPr>
      <w:r>
        <w:rPr>
          <w:lang w:val="en-US"/>
        </w:rPr>
        <w:t xml:space="preserve">Parameter Estimates for </w:t>
      </w:r>
      <w:r>
        <w:rPr>
          <w:lang w:val="en-US"/>
        </w:rPr>
        <w:t>Count of Admissions</w:t>
      </w:r>
      <w:r>
        <w:rPr>
          <w:lang w:val="en-US"/>
        </w:rPr>
        <w:t xml:space="preserve"> </w:t>
      </w:r>
      <w:r>
        <w:rPr>
          <w:lang w:val="en-US"/>
        </w:rPr>
        <w:t xml:space="preserve">and Discharges </w:t>
      </w:r>
      <w:r>
        <w:rPr>
          <w:lang w:val="en-US"/>
        </w:rPr>
        <w:t xml:space="preserve">from </w:t>
      </w:r>
      <w:r>
        <w:rPr>
          <w:lang w:val="en-US"/>
        </w:rPr>
        <w:t>Poisson</w:t>
      </w:r>
      <w:r>
        <w:rPr>
          <w:lang w:val="en-US"/>
        </w:rPr>
        <w:t xml:space="preserve"> Regression 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B25581" w14:paraId="26342226" w14:textId="77777777" w:rsidTr="004A2A65">
        <w:tc>
          <w:tcPr>
            <w:tcW w:w="1850" w:type="dxa"/>
            <w:vMerge w:val="restart"/>
          </w:tcPr>
          <w:p w14:paraId="5BC1BA94" w14:textId="77777777" w:rsidR="00B25581" w:rsidRDefault="00B25581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321FAD16" w14:textId="496294E5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dmissions</w:t>
            </w:r>
          </w:p>
        </w:tc>
        <w:tc>
          <w:tcPr>
            <w:tcW w:w="5550" w:type="dxa"/>
            <w:gridSpan w:val="3"/>
          </w:tcPr>
          <w:p w14:paraId="043FFF5C" w14:textId="653E2CBF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Discharges</w:t>
            </w:r>
          </w:p>
        </w:tc>
      </w:tr>
      <w:tr w:rsidR="00B25581" w14:paraId="3B95D202" w14:textId="77777777" w:rsidTr="004A2A65">
        <w:tc>
          <w:tcPr>
            <w:tcW w:w="1850" w:type="dxa"/>
            <w:vMerge/>
          </w:tcPr>
          <w:p w14:paraId="390EC859" w14:textId="77777777" w:rsidR="00B25581" w:rsidRDefault="00B25581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0728CF2F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43A0F12D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051208B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135A3C21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07C18A58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26E508F8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B25581" w14:paraId="1B8225E5" w14:textId="77777777" w:rsidTr="004A2A65">
        <w:tc>
          <w:tcPr>
            <w:tcW w:w="1850" w:type="dxa"/>
          </w:tcPr>
          <w:p w14:paraId="7DA66E3D" w14:textId="77777777" w:rsidR="00B25581" w:rsidRPr="004121CC" w:rsidRDefault="00B25581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4E0205B" w14:textId="0F3058C4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26</w:t>
            </w:r>
          </w:p>
        </w:tc>
        <w:tc>
          <w:tcPr>
            <w:tcW w:w="1850" w:type="dxa"/>
            <w:vAlign w:val="center"/>
          </w:tcPr>
          <w:p w14:paraId="5546292F" w14:textId="6B3F875F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FA6E017" w14:textId="0F182753" w:rsidR="00B25581" w:rsidRPr="004121CC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FEFC166" w14:textId="4A5EDB94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30</w:t>
            </w:r>
          </w:p>
        </w:tc>
        <w:tc>
          <w:tcPr>
            <w:tcW w:w="1850" w:type="dxa"/>
            <w:vAlign w:val="center"/>
          </w:tcPr>
          <w:p w14:paraId="6BDB4762" w14:textId="549DCD36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64E78EE" w14:textId="7490DB4C" w:rsidR="00B25581" w:rsidRPr="00F10379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  <w:tr w:rsidR="00B25581" w14:paraId="235DB1E1" w14:textId="77777777" w:rsidTr="004A2A65">
        <w:tc>
          <w:tcPr>
            <w:tcW w:w="1850" w:type="dxa"/>
          </w:tcPr>
          <w:p w14:paraId="6AF47717" w14:textId="77777777" w:rsidR="00B25581" w:rsidRPr="004121CC" w:rsidRDefault="00B25581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F899056" w14:textId="2F0BF920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850" w:type="dxa"/>
            <w:vAlign w:val="center"/>
          </w:tcPr>
          <w:p w14:paraId="1B730B23" w14:textId="0AB90762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77EF3AA" w14:textId="2CA9438A" w:rsidR="00B25581" w:rsidRPr="004121CC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C569234" w14:textId="23222CE0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06</w:t>
            </w:r>
          </w:p>
        </w:tc>
        <w:tc>
          <w:tcPr>
            <w:tcW w:w="1850" w:type="dxa"/>
            <w:vAlign w:val="center"/>
          </w:tcPr>
          <w:p w14:paraId="3033BFBD" w14:textId="2E1E6983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C4F903F" w14:textId="7439EE77" w:rsidR="00B25581" w:rsidRPr="00F10379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</w:tbl>
    <w:p w14:paraId="5EF00EA5" w14:textId="77777777" w:rsidR="00B25581" w:rsidRDefault="00B25581" w:rsidP="00032DBE">
      <w:pPr>
        <w:rPr>
          <w:lang w:val="en-US"/>
        </w:rPr>
      </w:pPr>
    </w:p>
    <w:p w14:paraId="5E97F901" w14:textId="6BF458DF" w:rsidR="00B25581" w:rsidRDefault="00B25581" w:rsidP="00B25581">
      <w:pPr>
        <w:rPr>
          <w:lang w:val="en-US"/>
        </w:rPr>
      </w:pPr>
      <w:r>
        <w:rPr>
          <w:lang w:val="en-US"/>
        </w:rPr>
        <w:t xml:space="preserve">Parameter Estimates for Count of </w:t>
      </w:r>
      <w:r>
        <w:rPr>
          <w:lang w:val="en-US"/>
        </w:rPr>
        <w:t>Standardised Assessments</w:t>
      </w:r>
      <w:r>
        <w:rPr>
          <w:lang w:val="en-US"/>
        </w:rPr>
        <w:t xml:space="preserve"> from Poisson Regression Models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B25581" w14:paraId="67A2D22B" w14:textId="77777777" w:rsidTr="004A2A65">
        <w:tc>
          <w:tcPr>
            <w:tcW w:w="1850" w:type="dxa"/>
            <w:vMerge w:val="restart"/>
          </w:tcPr>
          <w:p w14:paraId="073873EF" w14:textId="77777777" w:rsidR="00B25581" w:rsidRDefault="00B25581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1BC43FC3" w14:textId="70DC5FA0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Comprehensive assessments</w:t>
            </w:r>
          </w:p>
        </w:tc>
        <w:tc>
          <w:tcPr>
            <w:tcW w:w="5550" w:type="dxa"/>
            <w:gridSpan w:val="3"/>
          </w:tcPr>
          <w:p w14:paraId="52CEEE8F" w14:textId="017D3711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creening assessments</w:t>
            </w:r>
          </w:p>
        </w:tc>
      </w:tr>
      <w:tr w:rsidR="00B25581" w14:paraId="07E0BC20" w14:textId="77777777" w:rsidTr="004A2A65">
        <w:tc>
          <w:tcPr>
            <w:tcW w:w="1850" w:type="dxa"/>
            <w:vMerge/>
          </w:tcPr>
          <w:p w14:paraId="6C659CE0" w14:textId="77777777" w:rsidR="00B25581" w:rsidRDefault="00B25581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114034BD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733F7C5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4FB53AD9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769F8174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0362B30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923A795" w14:textId="77777777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B25581" w14:paraId="6C06E03A" w14:textId="77777777" w:rsidTr="004A2A65">
        <w:tc>
          <w:tcPr>
            <w:tcW w:w="1850" w:type="dxa"/>
          </w:tcPr>
          <w:p w14:paraId="539DC58E" w14:textId="77777777" w:rsidR="00B25581" w:rsidRPr="004121CC" w:rsidRDefault="00B25581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6B0BFAF" w14:textId="6D876E88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73</w:t>
            </w:r>
          </w:p>
        </w:tc>
        <w:tc>
          <w:tcPr>
            <w:tcW w:w="1850" w:type="dxa"/>
            <w:vAlign w:val="center"/>
          </w:tcPr>
          <w:p w14:paraId="25B69A61" w14:textId="054BCD14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4D541A" w14:textId="77777777" w:rsidR="00B25581" w:rsidRPr="004121CC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6A0539E" w14:textId="0FACC5DE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3274</w:t>
            </w:r>
          </w:p>
        </w:tc>
        <w:tc>
          <w:tcPr>
            <w:tcW w:w="1850" w:type="dxa"/>
            <w:vAlign w:val="center"/>
          </w:tcPr>
          <w:p w14:paraId="5FB4BCFF" w14:textId="3B4D5545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3C3725B" w14:textId="77777777" w:rsidR="00B25581" w:rsidRPr="00F10379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  <w:tr w:rsidR="00B25581" w14:paraId="53F2E738" w14:textId="77777777" w:rsidTr="004A2A65">
        <w:tc>
          <w:tcPr>
            <w:tcW w:w="1850" w:type="dxa"/>
          </w:tcPr>
          <w:p w14:paraId="5ED502BC" w14:textId="77777777" w:rsidR="00B25581" w:rsidRPr="004121CC" w:rsidRDefault="00B25581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CD6D544" w14:textId="7D4CB073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7</w:t>
            </w:r>
          </w:p>
        </w:tc>
        <w:tc>
          <w:tcPr>
            <w:tcW w:w="1850" w:type="dxa"/>
            <w:vAlign w:val="center"/>
          </w:tcPr>
          <w:p w14:paraId="48C06BEB" w14:textId="4F9E07D6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8F8E486" w14:textId="77777777" w:rsidR="00B25581" w:rsidRPr="004121CC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F63AD77" w14:textId="562686E1" w:rsidR="00B25581" w:rsidRPr="004121CC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850" w:type="dxa"/>
            <w:vAlign w:val="center"/>
          </w:tcPr>
          <w:p w14:paraId="4E027E54" w14:textId="4777B70D" w:rsidR="00B25581" w:rsidRDefault="00B25581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0B53D06" w14:textId="77777777" w:rsidR="00B25581" w:rsidRPr="00F10379" w:rsidRDefault="00B25581" w:rsidP="004A2A65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</w:tbl>
    <w:p w14:paraId="289D3998" w14:textId="77777777" w:rsidR="00B25581" w:rsidRDefault="00B25581" w:rsidP="00B25581">
      <w:pPr>
        <w:rPr>
          <w:lang w:val="en-US"/>
        </w:rPr>
      </w:pPr>
    </w:p>
    <w:p w14:paraId="46EF1BBA" w14:textId="77777777" w:rsidR="00B25581" w:rsidRDefault="00B25581" w:rsidP="00032DBE">
      <w:pPr>
        <w:rPr>
          <w:lang w:val="en-US"/>
        </w:rPr>
      </w:pPr>
    </w:p>
    <w:p w14:paraId="2BE3D9F7" w14:textId="77777777" w:rsidR="00B25581" w:rsidRDefault="00B25581" w:rsidP="00032DBE">
      <w:pPr>
        <w:rPr>
          <w:lang w:val="en-US"/>
        </w:rPr>
      </w:pPr>
    </w:p>
    <w:p w14:paraId="7664E581" w14:textId="77777777" w:rsidR="00B25581" w:rsidRDefault="00B25581" w:rsidP="00032DBE">
      <w:pPr>
        <w:rPr>
          <w:lang w:val="en-US"/>
        </w:rPr>
      </w:pPr>
    </w:p>
    <w:p w14:paraId="0BA47ABE" w14:textId="77777777" w:rsidR="00B25581" w:rsidRDefault="00B25581" w:rsidP="00032DBE">
      <w:pPr>
        <w:rPr>
          <w:lang w:val="en-US"/>
        </w:rPr>
      </w:pPr>
    </w:p>
    <w:p w14:paraId="2E26226C" w14:textId="77777777" w:rsidR="00B25581" w:rsidRDefault="00B25581" w:rsidP="00032DBE">
      <w:pPr>
        <w:rPr>
          <w:lang w:val="en-US"/>
        </w:rPr>
      </w:pPr>
    </w:p>
    <w:p w14:paraId="0441C9FC" w14:textId="77777777" w:rsidR="00B25581" w:rsidRDefault="00B25581" w:rsidP="00032DBE">
      <w:pPr>
        <w:rPr>
          <w:lang w:val="en-US"/>
        </w:rPr>
      </w:pPr>
    </w:p>
    <w:p w14:paraId="33C0CDA7" w14:textId="08035E35" w:rsidR="00724F24" w:rsidRDefault="006F6670" w:rsidP="00032DBE">
      <w:pPr>
        <w:rPr>
          <w:lang w:val="en-US"/>
        </w:rPr>
      </w:pPr>
      <w:r>
        <w:rPr>
          <w:lang w:val="en-US"/>
        </w:rPr>
        <w:lastRenderedPageBreak/>
        <w:t>Parameter</w:t>
      </w:r>
      <w:r w:rsidR="000F256F">
        <w:rPr>
          <w:lang w:val="en-US"/>
        </w:rPr>
        <w:t xml:space="preserve"> </w:t>
      </w:r>
      <w:r w:rsidR="00724F24">
        <w:rPr>
          <w:lang w:val="en-US"/>
        </w:rPr>
        <w:t xml:space="preserve">Estimates for </w:t>
      </w:r>
      <w:r w:rsidR="003317EB">
        <w:rPr>
          <w:lang w:val="en-US"/>
        </w:rPr>
        <w:t xml:space="preserve">Proportion Receiving Any </w:t>
      </w:r>
      <w:r w:rsidR="00724F24">
        <w:rPr>
          <w:lang w:val="en-US"/>
        </w:rPr>
        <w:t>Personal Support</w:t>
      </w:r>
      <w:r w:rsidR="003317EB">
        <w:rPr>
          <w:lang w:val="en-US"/>
        </w:rPr>
        <w:t xml:space="preserve"> Services from Beta Regression Models</w:t>
      </w:r>
      <w:r>
        <w:rPr>
          <w:lang w:val="en-US"/>
        </w:rPr>
        <w:t xml:space="preserve"> – </w:t>
      </w:r>
      <w:r w:rsidR="00D43093">
        <w:rPr>
          <w:lang w:val="en-US"/>
        </w:rPr>
        <w:t>All PS Groups (</w:t>
      </w:r>
      <w:r>
        <w:rPr>
          <w:lang w:val="en-US"/>
        </w:rPr>
        <w:t>March 2020</w:t>
      </w:r>
      <w:r w:rsidR="00D43093">
        <w:rPr>
          <w:lang w:val="en-US"/>
        </w:rPr>
        <w:t>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0F256F" w14:paraId="20F457CD" w14:textId="77777777" w:rsidTr="00C8403F">
        <w:tc>
          <w:tcPr>
            <w:tcW w:w="1850" w:type="dxa"/>
          </w:tcPr>
          <w:p w14:paraId="0E190558" w14:textId="77777777" w:rsidR="000F256F" w:rsidRDefault="000F256F" w:rsidP="00032DBE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3525C761" w14:textId="275B2772" w:rsidR="000F256F" w:rsidRPr="006F6670" w:rsidRDefault="006F6670" w:rsidP="000F25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5550" w:type="dxa"/>
            <w:gridSpan w:val="3"/>
          </w:tcPr>
          <w:p w14:paraId="17AB47F6" w14:textId="01AD546E" w:rsidR="000F256F" w:rsidRPr="006F6670" w:rsidRDefault="006F6670" w:rsidP="000F256F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</w:tr>
      <w:tr w:rsidR="005A778C" w14:paraId="47B64E2F" w14:textId="77777777" w:rsidTr="000F256F">
        <w:tc>
          <w:tcPr>
            <w:tcW w:w="1850" w:type="dxa"/>
          </w:tcPr>
          <w:p w14:paraId="58D9061F" w14:textId="731EE5D2" w:rsidR="005A778C" w:rsidRDefault="005A778C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 Group</w:t>
            </w:r>
          </w:p>
        </w:tc>
        <w:tc>
          <w:tcPr>
            <w:tcW w:w="1850" w:type="dxa"/>
          </w:tcPr>
          <w:p w14:paraId="18CCCB60" w14:textId="7D9AAEE1" w:rsidR="005A778C" w:rsidRDefault="006F6670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03A2DBE0" w14:textId="5D2B76EE" w:rsidR="005A778C" w:rsidRDefault="005A778C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9D9C41E" w14:textId="4CFE20AA" w:rsidR="005A778C" w:rsidRDefault="005A778C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52457F06" w14:textId="466F3990" w:rsidR="005A778C" w:rsidRDefault="006F6670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F26F7FF" w14:textId="48623CA2" w:rsidR="005A778C" w:rsidRDefault="005A778C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504E447" w14:textId="3793DB7F" w:rsidR="005A778C" w:rsidRDefault="005A778C" w:rsidP="005A778C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F6670" w14:paraId="0BC37F8D" w14:textId="77777777" w:rsidTr="00D43093">
        <w:tc>
          <w:tcPr>
            <w:tcW w:w="1850" w:type="dxa"/>
          </w:tcPr>
          <w:p w14:paraId="37E24B79" w14:textId="036396C3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0" w:type="dxa"/>
            <w:vAlign w:val="center"/>
          </w:tcPr>
          <w:p w14:paraId="7F763818" w14:textId="6FD9B683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524</w:t>
            </w:r>
          </w:p>
        </w:tc>
        <w:tc>
          <w:tcPr>
            <w:tcW w:w="1850" w:type="dxa"/>
            <w:vAlign w:val="center"/>
          </w:tcPr>
          <w:p w14:paraId="7552FA6F" w14:textId="6AC83709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  <w:r w:rsidR="00F6379A">
              <w:rPr>
                <w:lang w:val="en-US"/>
              </w:rPr>
              <w:t>7</w:t>
            </w:r>
          </w:p>
        </w:tc>
        <w:tc>
          <w:tcPr>
            <w:tcW w:w="1850" w:type="dxa"/>
            <w:vAlign w:val="center"/>
          </w:tcPr>
          <w:p w14:paraId="0B5E6F23" w14:textId="673BF30D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1</w:t>
            </w:r>
          </w:p>
        </w:tc>
        <w:tc>
          <w:tcPr>
            <w:tcW w:w="1850" w:type="dxa"/>
            <w:vAlign w:val="center"/>
          </w:tcPr>
          <w:p w14:paraId="40DA3A1A" w14:textId="5BDA9B48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3</w:t>
            </w:r>
            <w:r w:rsidR="00F6379A">
              <w:rPr>
                <w:rFonts w:ascii="Calibri" w:hAnsi="Calibri" w:cs="Calibri"/>
                <w:color w:val="000000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EF3CD9E" w14:textId="0DD85D9F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A23D587" w14:textId="715AC184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1</w:t>
            </w:r>
          </w:p>
        </w:tc>
      </w:tr>
      <w:tr w:rsidR="006F6670" w14:paraId="5FD0638D" w14:textId="77777777" w:rsidTr="00D43093">
        <w:tc>
          <w:tcPr>
            <w:tcW w:w="1850" w:type="dxa"/>
          </w:tcPr>
          <w:p w14:paraId="66010017" w14:textId="1E9B78DB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50" w:type="dxa"/>
            <w:vAlign w:val="center"/>
          </w:tcPr>
          <w:p w14:paraId="4F6D5137" w14:textId="21DF55DF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143</w:t>
            </w:r>
          </w:p>
        </w:tc>
        <w:tc>
          <w:tcPr>
            <w:tcW w:w="1850" w:type="dxa"/>
            <w:vAlign w:val="center"/>
          </w:tcPr>
          <w:p w14:paraId="2FD1832C" w14:textId="1DF44CE8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05</w:t>
            </w:r>
          </w:p>
        </w:tc>
        <w:tc>
          <w:tcPr>
            <w:tcW w:w="1850" w:type="dxa"/>
            <w:vAlign w:val="center"/>
          </w:tcPr>
          <w:p w14:paraId="13A200CF" w14:textId="01E8391B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17</w:t>
            </w:r>
          </w:p>
        </w:tc>
        <w:tc>
          <w:tcPr>
            <w:tcW w:w="1850" w:type="dxa"/>
            <w:vAlign w:val="center"/>
          </w:tcPr>
          <w:p w14:paraId="4905C629" w14:textId="6C83F1F2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D8FFF3D" w14:textId="28964EB6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3FBA07" w14:textId="52922D4F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85</w:t>
            </w:r>
          </w:p>
        </w:tc>
      </w:tr>
      <w:tr w:rsidR="006F6670" w14:paraId="42B820C8" w14:textId="77777777" w:rsidTr="00D43093">
        <w:tc>
          <w:tcPr>
            <w:tcW w:w="1850" w:type="dxa"/>
          </w:tcPr>
          <w:p w14:paraId="5887FD3A" w14:textId="4D781E02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0" w:type="dxa"/>
            <w:vAlign w:val="center"/>
          </w:tcPr>
          <w:p w14:paraId="740A6E36" w14:textId="0FEDFEE4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9</w:t>
            </w:r>
          </w:p>
        </w:tc>
        <w:tc>
          <w:tcPr>
            <w:tcW w:w="1850" w:type="dxa"/>
            <w:vAlign w:val="center"/>
          </w:tcPr>
          <w:p w14:paraId="4F330D25" w14:textId="403724D7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6</w:t>
            </w:r>
          </w:p>
        </w:tc>
        <w:tc>
          <w:tcPr>
            <w:tcW w:w="1850" w:type="dxa"/>
            <w:vAlign w:val="center"/>
          </w:tcPr>
          <w:p w14:paraId="748C2446" w14:textId="44E36C31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54</w:t>
            </w:r>
          </w:p>
        </w:tc>
        <w:tc>
          <w:tcPr>
            <w:tcW w:w="1850" w:type="dxa"/>
            <w:vAlign w:val="center"/>
          </w:tcPr>
          <w:p w14:paraId="3F58777B" w14:textId="34645867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</w:t>
            </w:r>
            <w:r w:rsidR="00F6379A">
              <w:rPr>
                <w:rFonts w:ascii="Calibri" w:hAnsi="Calibri" w:cs="Calibri"/>
                <w:color w:val="000000"/>
              </w:rPr>
              <w:t>20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EC92CF" w14:textId="6553127F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6379A">
              <w:rPr>
                <w:lang w:val="en-US"/>
              </w:rPr>
              <w:t>1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1C8E2F7" w14:textId="0B2AC4B1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5</w:t>
            </w:r>
          </w:p>
        </w:tc>
      </w:tr>
      <w:tr w:rsidR="006F6670" w14:paraId="7F0808F8" w14:textId="77777777" w:rsidTr="00D43093">
        <w:tc>
          <w:tcPr>
            <w:tcW w:w="1850" w:type="dxa"/>
          </w:tcPr>
          <w:p w14:paraId="2CCE66A8" w14:textId="14241243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50" w:type="dxa"/>
            <w:vAlign w:val="center"/>
          </w:tcPr>
          <w:p w14:paraId="0545183F" w14:textId="6B115F6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21</w:t>
            </w:r>
            <w:r w:rsidR="00F637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50" w:type="dxa"/>
            <w:vAlign w:val="center"/>
          </w:tcPr>
          <w:p w14:paraId="46BFDADD" w14:textId="1E8D2DAA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8</w:t>
            </w:r>
          </w:p>
        </w:tc>
        <w:tc>
          <w:tcPr>
            <w:tcW w:w="1850" w:type="dxa"/>
            <w:vAlign w:val="center"/>
          </w:tcPr>
          <w:p w14:paraId="493C300B" w14:textId="44E32B6D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23</w:t>
            </w:r>
          </w:p>
        </w:tc>
        <w:tc>
          <w:tcPr>
            <w:tcW w:w="1850" w:type="dxa"/>
            <w:vAlign w:val="center"/>
          </w:tcPr>
          <w:p w14:paraId="250BF515" w14:textId="08A02DA1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0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C5ED5C" w14:textId="3EF980E2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22FCE3F" w14:textId="033BC053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61</w:t>
            </w:r>
          </w:p>
        </w:tc>
      </w:tr>
      <w:tr w:rsidR="006F6670" w14:paraId="4BAE6DE3" w14:textId="77777777" w:rsidTr="00D43093">
        <w:tc>
          <w:tcPr>
            <w:tcW w:w="1850" w:type="dxa"/>
          </w:tcPr>
          <w:p w14:paraId="724D1A3D" w14:textId="46DD5E85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50" w:type="dxa"/>
            <w:vAlign w:val="center"/>
          </w:tcPr>
          <w:p w14:paraId="12F48894" w14:textId="148673CD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72</w:t>
            </w:r>
          </w:p>
        </w:tc>
        <w:tc>
          <w:tcPr>
            <w:tcW w:w="1850" w:type="dxa"/>
            <w:vAlign w:val="center"/>
          </w:tcPr>
          <w:p w14:paraId="4A285754" w14:textId="26BE4E37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  <w:r w:rsidR="00F6379A">
              <w:rPr>
                <w:lang w:val="en-US"/>
              </w:rPr>
              <w:t>7</w:t>
            </w:r>
          </w:p>
        </w:tc>
        <w:tc>
          <w:tcPr>
            <w:tcW w:w="1850" w:type="dxa"/>
            <w:vAlign w:val="center"/>
          </w:tcPr>
          <w:p w14:paraId="08AB08E3" w14:textId="5A05BDE1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68</w:t>
            </w:r>
          </w:p>
        </w:tc>
        <w:tc>
          <w:tcPr>
            <w:tcW w:w="1850" w:type="dxa"/>
            <w:vAlign w:val="center"/>
          </w:tcPr>
          <w:p w14:paraId="24809800" w14:textId="3595FCC4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</w:t>
            </w:r>
            <w:r w:rsidR="00F6379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453FFEE" w14:textId="3CA1100E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F6379A">
              <w:rPr>
                <w:lang w:val="en-US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58E35AF" w14:textId="5C11359A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17</w:t>
            </w:r>
          </w:p>
        </w:tc>
      </w:tr>
      <w:tr w:rsidR="006F6670" w14:paraId="7A75E8E6" w14:textId="77777777" w:rsidTr="00D43093">
        <w:tc>
          <w:tcPr>
            <w:tcW w:w="1850" w:type="dxa"/>
          </w:tcPr>
          <w:p w14:paraId="7DBA8C35" w14:textId="357FE76A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50" w:type="dxa"/>
            <w:vAlign w:val="center"/>
          </w:tcPr>
          <w:p w14:paraId="78A1B8EC" w14:textId="7396B82A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F6379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50" w:type="dxa"/>
            <w:vAlign w:val="center"/>
          </w:tcPr>
          <w:p w14:paraId="6F4036AF" w14:textId="6DCB4E59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3</w:t>
            </w:r>
          </w:p>
        </w:tc>
        <w:tc>
          <w:tcPr>
            <w:tcW w:w="1850" w:type="dxa"/>
            <w:vAlign w:val="center"/>
          </w:tcPr>
          <w:p w14:paraId="0D7EC8A5" w14:textId="5F0CB87A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81</w:t>
            </w:r>
          </w:p>
        </w:tc>
        <w:tc>
          <w:tcPr>
            <w:tcW w:w="1850" w:type="dxa"/>
            <w:vAlign w:val="center"/>
          </w:tcPr>
          <w:p w14:paraId="53E4192A" w14:textId="560EB8E7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1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0A63513" w14:textId="6E691EC0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34F0B6B" w14:textId="61EA6C73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27</w:t>
            </w:r>
          </w:p>
        </w:tc>
      </w:tr>
    </w:tbl>
    <w:p w14:paraId="6DC1F6D0" w14:textId="45266D97" w:rsidR="000F256F" w:rsidRDefault="000F256F" w:rsidP="00032DBE">
      <w:pPr>
        <w:rPr>
          <w:lang w:val="en-US"/>
        </w:rPr>
      </w:pPr>
    </w:p>
    <w:p w14:paraId="0B4F8678" w14:textId="1B0282ED" w:rsidR="006F6670" w:rsidRDefault="006F6670" w:rsidP="006F6670">
      <w:pPr>
        <w:rPr>
          <w:lang w:val="en-US"/>
        </w:rPr>
      </w:pPr>
      <w:r>
        <w:rPr>
          <w:lang w:val="en-US"/>
        </w:rPr>
        <w:t xml:space="preserve">Parameter Estimates for Proportion Receiving Any Personal Support Services from Beta Regression Models – </w:t>
      </w:r>
      <w:r w:rsidR="00D43093">
        <w:rPr>
          <w:lang w:val="en-US"/>
        </w:rPr>
        <w:t>All PS Groups (April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6F6670" w14:paraId="53C52A5E" w14:textId="77777777" w:rsidTr="004A2A65">
        <w:tc>
          <w:tcPr>
            <w:tcW w:w="1850" w:type="dxa"/>
          </w:tcPr>
          <w:p w14:paraId="2914B4F3" w14:textId="77777777" w:rsidR="006F6670" w:rsidRDefault="006F6670" w:rsidP="006F6670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1A6E8E1E" w14:textId="124C7B1B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5550" w:type="dxa"/>
            <w:gridSpan w:val="3"/>
          </w:tcPr>
          <w:p w14:paraId="1E4EE573" w14:textId="09ACF24D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</w:tr>
      <w:tr w:rsidR="00D43093" w14:paraId="5ED11415" w14:textId="77777777" w:rsidTr="005A778C">
        <w:tc>
          <w:tcPr>
            <w:tcW w:w="1850" w:type="dxa"/>
          </w:tcPr>
          <w:p w14:paraId="4DF73DD3" w14:textId="77777777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 Group</w:t>
            </w:r>
          </w:p>
        </w:tc>
        <w:tc>
          <w:tcPr>
            <w:tcW w:w="1850" w:type="dxa"/>
          </w:tcPr>
          <w:p w14:paraId="210BB427" w14:textId="75F05EAE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590AF03E" w14:textId="752F5576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3AF5D95" w14:textId="6336678E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49A5D58D" w14:textId="7449F3CE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79FE5371" w14:textId="2E0E1C25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2CD4125C" w14:textId="2330EC95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F6670" w14:paraId="6D263E7E" w14:textId="77777777" w:rsidTr="00D43093">
        <w:tc>
          <w:tcPr>
            <w:tcW w:w="1850" w:type="dxa"/>
          </w:tcPr>
          <w:p w14:paraId="15FC6078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E0D9238" w14:textId="6E650C34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1.12</w:t>
            </w:r>
            <w:r w:rsidR="00F6379A">
              <w:rPr>
                <w:rFonts w:ascii="Calibri" w:hAnsi="Calibri" w:cs="Calibri"/>
                <w:color w:val="000000"/>
              </w:rPr>
              <w:t>7</w:t>
            </w:r>
          </w:p>
        </w:tc>
        <w:tc>
          <w:tcPr>
            <w:tcW w:w="1850" w:type="dxa"/>
            <w:vAlign w:val="center"/>
          </w:tcPr>
          <w:p w14:paraId="39AF31C8" w14:textId="2861E0B3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37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1158B6B" w14:textId="11212F09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2923F79" w14:textId="4C88E9F2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</w:t>
            </w:r>
            <w:r w:rsidR="00F6379A">
              <w:rPr>
                <w:rFonts w:ascii="Calibri" w:hAnsi="Calibri" w:cs="Calibri"/>
                <w:color w:val="000000"/>
              </w:rPr>
              <w:t>70</w:t>
            </w:r>
          </w:p>
        </w:tc>
        <w:tc>
          <w:tcPr>
            <w:tcW w:w="1850" w:type="dxa"/>
            <w:vAlign w:val="center"/>
          </w:tcPr>
          <w:p w14:paraId="3F99AFE4" w14:textId="3D77F4C3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5FD9ABF" w14:textId="2F0D9937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1</w:t>
            </w:r>
          </w:p>
        </w:tc>
      </w:tr>
      <w:tr w:rsidR="006F6670" w14:paraId="3DAE41BC" w14:textId="77777777" w:rsidTr="00D43093">
        <w:tc>
          <w:tcPr>
            <w:tcW w:w="1850" w:type="dxa"/>
          </w:tcPr>
          <w:p w14:paraId="6F384EF2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E399EC3" w14:textId="3ED7A823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1.03</w:t>
            </w:r>
            <w:r w:rsidR="00F6379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50" w:type="dxa"/>
            <w:vAlign w:val="center"/>
          </w:tcPr>
          <w:p w14:paraId="638C7AA0" w14:textId="4DF60BA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F493986" w14:textId="12664A85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73084A6" w14:textId="606E61F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</w:t>
            </w:r>
            <w:r w:rsidR="00F6379A">
              <w:rPr>
                <w:rFonts w:ascii="Calibri" w:hAnsi="Calibri" w:cs="Calibri"/>
                <w:color w:val="000000"/>
              </w:rPr>
              <w:t>5</w:t>
            </w:r>
          </w:p>
        </w:tc>
        <w:tc>
          <w:tcPr>
            <w:tcW w:w="1850" w:type="dxa"/>
            <w:vAlign w:val="center"/>
          </w:tcPr>
          <w:p w14:paraId="7B5DAC44" w14:textId="3DF59F60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0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3A6B658" w14:textId="37BB9EBC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  <w:tr w:rsidR="006F6670" w14:paraId="7FAE0BA7" w14:textId="77777777" w:rsidTr="00D43093">
        <w:tc>
          <w:tcPr>
            <w:tcW w:w="1850" w:type="dxa"/>
          </w:tcPr>
          <w:p w14:paraId="611C951F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091BF93" w14:textId="03854D26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1.01</w:t>
            </w:r>
            <w:r w:rsidR="00F6379A">
              <w:rPr>
                <w:rFonts w:ascii="Calibri" w:hAnsi="Calibri" w:cs="Calibri"/>
                <w:color w:val="000000"/>
              </w:rPr>
              <w:t>6</w:t>
            </w:r>
          </w:p>
        </w:tc>
        <w:tc>
          <w:tcPr>
            <w:tcW w:w="1850" w:type="dxa"/>
            <w:vAlign w:val="center"/>
          </w:tcPr>
          <w:p w14:paraId="126F20CE" w14:textId="643DE8C4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C4A2D5E" w14:textId="4D8CFBA4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4BB4145" w14:textId="05B1CA0E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8</w:t>
            </w:r>
          </w:p>
        </w:tc>
        <w:tc>
          <w:tcPr>
            <w:tcW w:w="1850" w:type="dxa"/>
            <w:vAlign w:val="center"/>
          </w:tcPr>
          <w:p w14:paraId="2EC3D0E7" w14:textId="12F00B1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93209C8" w14:textId="68E6C594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1</w:t>
            </w:r>
          </w:p>
        </w:tc>
      </w:tr>
      <w:tr w:rsidR="006F6670" w14:paraId="212EBF1D" w14:textId="77777777" w:rsidTr="00D43093">
        <w:tc>
          <w:tcPr>
            <w:tcW w:w="1850" w:type="dxa"/>
          </w:tcPr>
          <w:p w14:paraId="5302093E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02967DE" w14:textId="10742C45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1.57</w:t>
            </w:r>
            <w:r w:rsidR="00F637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0" w:type="dxa"/>
            <w:vAlign w:val="center"/>
          </w:tcPr>
          <w:p w14:paraId="1F82690C" w14:textId="1CA4F7A9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0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904AA14" w14:textId="2E504920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2FDAE5C" w14:textId="39E08B55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8</w:t>
            </w:r>
            <w:r w:rsidR="00F6379A">
              <w:rPr>
                <w:rFonts w:ascii="Calibri" w:hAnsi="Calibri" w:cs="Calibri"/>
                <w:color w:val="000000"/>
              </w:rPr>
              <w:t>1</w:t>
            </w:r>
          </w:p>
        </w:tc>
        <w:tc>
          <w:tcPr>
            <w:tcW w:w="1850" w:type="dxa"/>
            <w:vAlign w:val="center"/>
          </w:tcPr>
          <w:p w14:paraId="0916EB3F" w14:textId="1DE6CD7F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F4B920C" w14:textId="7836BAC5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</w:tr>
      <w:tr w:rsidR="006F6670" w14:paraId="10043E45" w14:textId="77777777" w:rsidTr="00D43093">
        <w:tc>
          <w:tcPr>
            <w:tcW w:w="1850" w:type="dxa"/>
          </w:tcPr>
          <w:p w14:paraId="19666C77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95BDC2A" w14:textId="53D30C89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0.980</w:t>
            </w:r>
          </w:p>
        </w:tc>
        <w:tc>
          <w:tcPr>
            <w:tcW w:w="1850" w:type="dxa"/>
            <w:vAlign w:val="center"/>
          </w:tcPr>
          <w:p w14:paraId="2419DCF3" w14:textId="7FBDC636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9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F3E17C5" w14:textId="67984416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C228A9A" w14:textId="45652A3E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4</w:t>
            </w:r>
            <w:r w:rsidR="00F6379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50" w:type="dxa"/>
            <w:vAlign w:val="center"/>
          </w:tcPr>
          <w:p w14:paraId="342C0BF7" w14:textId="10069431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F6379A">
              <w:rPr>
                <w:lang w:val="en-US"/>
              </w:rPr>
              <w:t>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8D3CA4A" w14:textId="5112DE3E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8</w:t>
            </w:r>
          </w:p>
        </w:tc>
      </w:tr>
      <w:tr w:rsidR="006F6670" w14:paraId="43153DDB" w14:textId="77777777" w:rsidTr="00D43093">
        <w:tc>
          <w:tcPr>
            <w:tcW w:w="1850" w:type="dxa"/>
          </w:tcPr>
          <w:p w14:paraId="0DD59830" w14:textId="77777777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63C28FA" w14:textId="46D30489" w:rsidR="006F6670" w:rsidRDefault="006F6670" w:rsidP="00D43093">
            <w:pPr>
              <w:jc w:val="center"/>
              <w:rPr>
                <w:lang w:val="en-US"/>
              </w:rPr>
            </w:pPr>
            <w:r w:rsidRPr="000F256F">
              <w:rPr>
                <w:rFonts w:ascii="Calibri" w:hAnsi="Calibri" w:cs="Calibri"/>
                <w:color w:val="000000"/>
              </w:rPr>
              <w:t>-1.05</w:t>
            </w:r>
            <w:r w:rsidR="00F6379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50" w:type="dxa"/>
            <w:vAlign w:val="center"/>
          </w:tcPr>
          <w:p w14:paraId="5CFCD9DB" w14:textId="126F68B8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  <w:r w:rsidR="00F6379A">
              <w:rPr>
                <w:lang w:val="en-US"/>
              </w:rPr>
              <w:t>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B3E9AFF" w14:textId="0A9A1EAC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BCD0CD1" w14:textId="5512634A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052</w:t>
            </w:r>
          </w:p>
        </w:tc>
        <w:tc>
          <w:tcPr>
            <w:tcW w:w="1850" w:type="dxa"/>
            <w:vAlign w:val="center"/>
          </w:tcPr>
          <w:p w14:paraId="64718238" w14:textId="31456F8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F6379A">
              <w:rPr>
                <w:lang w:val="en-US"/>
              </w:rPr>
              <w:t>7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19D8571" w14:textId="47A95A06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F10379">
              <w:rPr>
                <w:rFonts w:ascii="Calibri" w:hAnsi="Calibri" w:cs="Calibri"/>
              </w:rPr>
              <w:t>0.002</w:t>
            </w:r>
          </w:p>
        </w:tc>
      </w:tr>
    </w:tbl>
    <w:p w14:paraId="20F2D380" w14:textId="7EECFD0E" w:rsidR="005A778C" w:rsidRDefault="005A778C" w:rsidP="005A778C">
      <w:pPr>
        <w:rPr>
          <w:lang w:val="en-US"/>
        </w:rPr>
      </w:pPr>
    </w:p>
    <w:p w14:paraId="64B4F33A" w14:textId="0CE3DCB4" w:rsidR="004121CC" w:rsidRDefault="004121CC" w:rsidP="005A778C">
      <w:pPr>
        <w:rPr>
          <w:lang w:val="en-US"/>
        </w:rPr>
      </w:pPr>
    </w:p>
    <w:bookmarkEnd w:id="0"/>
    <w:p w14:paraId="1C9696B2" w14:textId="581FF212" w:rsidR="004121CC" w:rsidRDefault="004121CC" w:rsidP="005A778C">
      <w:pPr>
        <w:rPr>
          <w:lang w:val="en-US"/>
        </w:rPr>
      </w:pPr>
    </w:p>
    <w:p w14:paraId="5C967A59" w14:textId="13E0920F" w:rsidR="004121CC" w:rsidRDefault="004121CC" w:rsidP="005A778C">
      <w:pPr>
        <w:rPr>
          <w:lang w:val="en-US"/>
        </w:rPr>
      </w:pPr>
    </w:p>
    <w:p w14:paraId="2950083E" w14:textId="7E58EE3D" w:rsidR="004121CC" w:rsidRDefault="004121CC" w:rsidP="005A778C">
      <w:pPr>
        <w:rPr>
          <w:lang w:val="en-US"/>
        </w:rPr>
      </w:pPr>
    </w:p>
    <w:p w14:paraId="34B89172" w14:textId="27B0A2D9" w:rsidR="004121CC" w:rsidRDefault="004121CC" w:rsidP="005A778C">
      <w:pPr>
        <w:rPr>
          <w:lang w:val="en-US"/>
        </w:rPr>
      </w:pPr>
    </w:p>
    <w:p w14:paraId="3E642FE8" w14:textId="77777777" w:rsidR="004121CC" w:rsidRDefault="004121CC" w:rsidP="005A778C">
      <w:pPr>
        <w:rPr>
          <w:lang w:val="en-US"/>
        </w:rPr>
      </w:pPr>
    </w:p>
    <w:p w14:paraId="59EDA5CA" w14:textId="77777777" w:rsidR="00B25581" w:rsidRDefault="00B25581" w:rsidP="006F6670">
      <w:pPr>
        <w:rPr>
          <w:lang w:val="en-US"/>
        </w:rPr>
      </w:pPr>
      <w:bookmarkStart w:id="1" w:name="_Hlk87535776"/>
    </w:p>
    <w:p w14:paraId="69524A51" w14:textId="6AEE7AE5" w:rsidR="006F6670" w:rsidRDefault="006F6670" w:rsidP="006F6670">
      <w:pPr>
        <w:rPr>
          <w:lang w:val="en-US"/>
        </w:rPr>
      </w:pPr>
      <w:r>
        <w:rPr>
          <w:lang w:val="en-US"/>
        </w:rPr>
        <w:lastRenderedPageBreak/>
        <w:t xml:space="preserve">Parameter Estimates for Adjusted Monthly </w:t>
      </w:r>
      <w:r w:rsidR="00D43093">
        <w:rPr>
          <w:lang w:val="en-US"/>
        </w:rPr>
        <w:t>Amount</w:t>
      </w:r>
      <w:r>
        <w:rPr>
          <w:lang w:val="en-US"/>
        </w:rPr>
        <w:t xml:space="preserve"> of Personal Support from Linear Regression Models – </w:t>
      </w:r>
      <w:r w:rsidR="00D43093">
        <w:rPr>
          <w:lang w:val="en-US"/>
        </w:rPr>
        <w:t>All PS Groups (March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6F6670" w14:paraId="01DEA0F5" w14:textId="77777777" w:rsidTr="004A2A65">
        <w:tc>
          <w:tcPr>
            <w:tcW w:w="1850" w:type="dxa"/>
          </w:tcPr>
          <w:p w14:paraId="36B5BA79" w14:textId="77777777" w:rsidR="006F6670" w:rsidRDefault="006F6670" w:rsidP="006F6670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74BF8E8B" w14:textId="48A9AB03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5550" w:type="dxa"/>
            <w:gridSpan w:val="3"/>
          </w:tcPr>
          <w:p w14:paraId="73CC5B7C" w14:textId="50024144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</w:tr>
      <w:tr w:rsidR="00D43093" w14:paraId="3DA07AC5" w14:textId="77777777" w:rsidTr="004121CC">
        <w:tc>
          <w:tcPr>
            <w:tcW w:w="1850" w:type="dxa"/>
            <w:tcBorders>
              <w:bottom w:val="single" w:sz="4" w:space="0" w:color="auto"/>
            </w:tcBorders>
          </w:tcPr>
          <w:p w14:paraId="54D182B0" w14:textId="77777777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 Group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48F6FD0" w14:textId="57D48AA4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DC128D3" w14:textId="5F772192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4647EB36" w14:textId="512D675C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017582C" w14:textId="7E709A2B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2A9E7CDB" w14:textId="1F99845F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D28B47A" w14:textId="16C84332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F6670" w14:paraId="48969B24" w14:textId="77777777" w:rsidTr="00D43093">
        <w:tc>
          <w:tcPr>
            <w:tcW w:w="1850" w:type="dxa"/>
          </w:tcPr>
          <w:p w14:paraId="5092B839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1</w:t>
            </w:r>
          </w:p>
        </w:tc>
        <w:tc>
          <w:tcPr>
            <w:tcW w:w="1850" w:type="dxa"/>
            <w:vAlign w:val="center"/>
          </w:tcPr>
          <w:p w14:paraId="27B248B0" w14:textId="181F46C7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vAlign w:val="center"/>
          </w:tcPr>
          <w:p w14:paraId="7D9B4394" w14:textId="02EAF93E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vAlign w:val="center"/>
          </w:tcPr>
          <w:p w14:paraId="487C7515" w14:textId="0B6874CD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vAlign w:val="center"/>
          </w:tcPr>
          <w:p w14:paraId="69A48B41" w14:textId="32635012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7F3AA4" w14:textId="4F87B2F0" w:rsidR="006F6670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3F99358" w14:textId="28A4EEA4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</w:tr>
      <w:tr w:rsidR="006F6670" w14:paraId="187561C1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4CA9DCD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C14A69F" w14:textId="4FA4011F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-2.4</w:t>
            </w:r>
            <w:r w:rsidR="00F6379A">
              <w:rPr>
                <w:rFonts w:ascii="Calibri" w:hAnsi="Calibri" w:cs="Calibri"/>
              </w:rPr>
              <w:t>70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3F492A35" w14:textId="0619E5F8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7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4E50440" w14:textId="14CF87F7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0E0F2A7" w14:textId="028A9FF8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6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0C9BD9F" w14:textId="0A0F063D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67C4524" w14:textId="72CCFFD3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</w:tr>
      <w:tr w:rsidR="006F6670" w14:paraId="68A9E9C8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6A33DD56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2BF1D3B" w14:textId="61CBED68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-2.82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8D15D56" w14:textId="2A980F65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6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2F6A493" w14:textId="789FC4C0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B1490A9" w14:textId="1B2795A2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80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EFEADEF" w14:textId="3A9301E1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63A47B" w14:textId="5224B2FA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</w:tr>
      <w:tr w:rsidR="006F6670" w14:paraId="4FC626A7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97A9B76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FAAD6BB" w14:textId="1E6736F3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-4.15</w:t>
            </w:r>
            <w:r w:rsidR="00F6379A">
              <w:rPr>
                <w:rFonts w:ascii="Calibri" w:hAnsi="Calibri" w:cs="Calibri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7FCAE1B" w14:textId="2693674A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15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3B02A68" w14:textId="2A761109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857C77F" w14:textId="58A42598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273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8D4CAB" w14:textId="00786A11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</w:t>
            </w:r>
            <w:r w:rsidR="00F6379A">
              <w:rPr>
                <w:lang w:val="en-US"/>
              </w:rPr>
              <w:t>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9C32DEF" w14:textId="5D0EB9D4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</w:tr>
      <w:tr w:rsidR="006F6670" w14:paraId="27C035FE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FC5C62E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150DA08" w14:textId="78B3CC29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-2.69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5C9408A" w14:textId="287E3307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0</w:t>
            </w:r>
            <w:r w:rsidR="00F6379A">
              <w:rPr>
                <w:lang w:val="en-US"/>
              </w:rPr>
              <w:t>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4BDF3F4" w14:textId="39F7F042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644C15D" w14:textId="2C431C79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13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6BAF1F0" w14:textId="2689B2AB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80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CE06644" w14:textId="165A6ADF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0.0</w:t>
            </w:r>
            <w:r>
              <w:rPr>
                <w:rFonts w:ascii="Calibri" w:hAnsi="Calibri" w:cs="Calibri"/>
              </w:rPr>
              <w:t>9</w:t>
            </w:r>
          </w:p>
        </w:tc>
      </w:tr>
      <w:tr w:rsidR="006F6670" w14:paraId="467F4264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13E40B59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E94000B" w14:textId="3ABD2AA6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-9.44</w:t>
            </w:r>
            <w:r w:rsidR="00F6379A">
              <w:rPr>
                <w:rFonts w:ascii="Calibri" w:hAnsi="Calibri" w:cs="Calibri"/>
              </w:rPr>
              <w:t>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ED26E00" w14:textId="0C786A17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36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9D2E531" w14:textId="244BF888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5AAF77EB" w14:textId="7A64DA13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58</w:t>
            </w:r>
            <w:r w:rsidR="00F6379A">
              <w:rPr>
                <w:rFonts w:ascii="Calibri" w:hAnsi="Calibri" w:cs="Calibri"/>
                <w:color w:val="000000"/>
              </w:rPr>
              <w:t>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8985A86" w14:textId="0B980F36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5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7D58C97" w14:textId="298D091F" w:rsidR="006F6670" w:rsidRPr="00F10379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rFonts w:ascii="Calibri" w:hAnsi="Calibri" w:cs="Calibri"/>
              </w:rPr>
              <w:t>&lt;0.001</w:t>
            </w:r>
          </w:p>
        </w:tc>
      </w:tr>
    </w:tbl>
    <w:p w14:paraId="1B22BF63" w14:textId="77777777" w:rsidR="004121CC" w:rsidRDefault="004121CC" w:rsidP="004121CC">
      <w:pPr>
        <w:rPr>
          <w:lang w:val="en-US"/>
        </w:rPr>
      </w:pPr>
    </w:p>
    <w:p w14:paraId="48289F45" w14:textId="63431823" w:rsidR="006F6670" w:rsidRDefault="006F6670" w:rsidP="006F6670">
      <w:pPr>
        <w:rPr>
          <w:lang w:val="en-US"/>
        </w:rPr>
      </w:pPr>
      <w:r>
        <w:rPr>
          <w:lang w:val="en-US"/>
        </w:rPr>
        <w:t xml:space="preserve">Parameter Estimates for </w:t>
      </w:r>
      <w:r w:rsidR="00D43093">
        <w:rPr>
          <w:lang w:val="en-US"/>
        </w:rPr>
        <w:t xml:space="preserve">Adjusted Monthly Amount of Personal Support </w:t>
      </w:r>
      <w:r>
        <w:rPr>
          <w:lang w:val="en-US"/>
        </w:rPr>
        <w:t xml:space="preserve">from Linear Regression Models – </w:t>
      </w:r>
      <w:r w:rsidR="00D43093">
        <w:rPr>
          <w:lang w:val="en-US"/>
        </w:rPr>
        <w:t>All PS Groups (April 2020)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6F6670" w14:paraId="1C35C13D" w14:textId="77777777" w:rsidTr="004A2A65">
        <w:tc>
          <w:tcPr>
            <w:tcW w:w="1850" w:type="dxa"/>
          </w:tcPr>
          <w:p w14:paraId="01521622" w14:textId="77777777" w:rsidR="006F6670" w:rsidRDefault="006F6670" w:rsidP="006F6670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4527B705" w14:textId="1C15DBD3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5550" w:type="dxa"/>
            <w:gridSpan w:val="3"/>
          </w:tcPr>
          <w:p w14:paraId="1FA51C27" w14:textId="24C4CE6D" w:rsidR="006F6670" w:rsidRDefault="006F6670" w:rsidP="006F667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</w:tr>
      <w:tr w:rsidR="00D43093" w14:paraId="00966152" w14:textId="77777777" w:rsidTr="004121CC">
        <w:tc>
          <w:tcPr>
            <w:tcW w:w="1850" w:type="dxa"/>
            <w:tcBorders>
              <w:bottom w:val="single" w:sz="4" w:space="0" w:color="auto"/>
            </w:tcBorders>
          </w:tcPr>
          <w:p w14:paraId="5542F60F" w14:textId="77777777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S Group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04E6806F" w14:textId="28179313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19D9D3C8" w14:textId="52AE8711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49E4EA3" w14:textId="372050C1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  <w:tcBorders>
              <w:bottom w:val="single" w:sz="4" w:space="0" w:color="auto"/>
            </w:tcBorders>
          </w:tcPr>
          <w:p w14:paraId="583B98C8" w14:textId="7F446C3B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01611B22" w14:textId="36C34B52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055A9F1A" w14:textId="516CC950" w:rsidR="00D43093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6F6670" w14:paraId="07864173" w14:textId="77777777" w:rsidTr="00D43093">
        <w:tc>
          <w:tcPr>
            <w:tcW w:w="1850" w:type="dxa"/>
          </w:tcPr>
          <w:p w14:paraId="24204098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45ACB76" w14:textId="6E7EFE05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vAlign w:val="center"/>
          </w:tcPr>
          <w:p w14:paraId="2A3C18EA" w14:textId="7D5D8FDB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E949D30" w14:textId="782B3209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65F2A46" w14:textId="0F443896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-</w:t>
            </w:r>
          </w:p>
        </w:tc>
        <w:tc>
          <w:tcPr>
            <w:tcW w:w="1850" w:type="dxa"/>
            <w:vAlign w:val="center"/>
          </w:tcPr>
          <w:p w14:paraId="0BE5638C" w14:textId="53BFD38C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A28BA76" w14:textId="4989B0FC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-</w:t>
            </w:r>
          </w:p>
        </w:tc>
      </w:tr>
      <w:tr w:rsidR="006F6670" w14:paraId="37735DBC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44898090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2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6A15FF75" w14:textId="25A5D56B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0.26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8F621F7" w14:textId="6F678D1E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4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581E13D" w14:textId="1B6F2DC1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2AAB934" w14:textId="07592634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0.026</w:t>
            </w:r>
          </w:p>
        </w:tc>
        <w:tc>
          <w:tcPr>
            <w:tcW w:w="1850" w:type="dxa"/>
            <w:vAlign w:val="center"/>
          </w:tcPr>
          <w:p w14:paraId="0A8FC3C7" w14:textId="36F17B21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  <w:r w:rsidR="00F6379A">
              <w:rPr>
                <w:lang w:val="en-US"/>
              </w:rPr>
              <w:t>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856727F" w14:textId="79DAC7CB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50</w:t>
            </w:r>
          </w:p>
        </w:tc>
      </w:tr>
      <w:tr w:rsidR="006F6670" w14:paraId="53933ABC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FDFC8D7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3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728CE40" w14:textId="1BEB7686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0.39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37D4789" w14:textId="729DAD02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88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82E4E40" w14:textId="65C19BFE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9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037CD448" w14:textId="65EF37CD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0.0</w:t>
            </w:r>
            <w:r w:rsidR="00F6379A">
              <w:rPr>
                <w:lang w:val="en-US"/>
              </w:rPr>
              <w:t>20</w:t>
            </w:r>
          </w:p>
        </w:tc>
        <w:tc>
          <w:tcPr>
            <w:tcW w:w="1850" w:type="dxa"/>
            <w:vAlign w:val="center"/>
          </w:tcPr>
          <w:p w14:paraId="66E87844" w14:textId="48FFBB98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  <w:r w:rsidR="00F6379A">
              <w:rPr>
                <w:lang w:val="en-US"/>
              </w:rPr>
              <w:t>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F5AA5B0" w14:textId="07EF76EF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</w:t>
            </w:r>
          </w:p>
        </w:tc>
      </w:tr>
      <w:tr w:rsidR="006F6670" w14:paraId="55713067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2412A6B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4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90528D5" w14:textId="332EBAE9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4.52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5FC44AD" w14:textId="46AF0FDC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4</w:t>
            </w:r>
            <w:r w:rsidR="00F6379A">
              <w:rPr>
                <w:lang w:val="en-US"/>
              </w:rPr>
              <w:t>8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79E37DC1" w14:textId="780402F8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275C5E4F" w14:textId="253C98DA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0.182</w:t>
            </w:r>
          </w:p>
        </w:tc>
        <w:tc>
          <w:tcPr>
            <w:tcW w:w="1850" w:type="dxa"/>
            <w:vAlign w:val="center"/>
          </w:tcPr>
          <w:p w14:paraId="1D9AC6A8" w14:textId="15CC9AC7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5C3D939" w14:textId="7D78969D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 w:rsidR="006F6670" w14:paraId="549AD50B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725AD14E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5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211CA123" w14:textId="22C55A62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4.375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625E82AC" w14:textId="45004968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2.09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EC7DAD9" w14:textId="01D66B76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42392EC" w14:textId="139ABD64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0.21</w:t>
            </w:r>
            <w:r w:rsidR="00F6379A">
              <w:rPr>
                <w:lang w:val="en-US"/>
              </w:rPr>
              <w:t>6</w:t>
            </w:r>
          </w:p>
        </w:tc>
        <w:tc>
          <w:tcPr>
            <w:tcW w:w="1850" w:type="dxa"/>
            <w:vAlign w:val="center"/>
          </w:tcPr>
          <w:p w14:paraId="53C82447" w14:textId="5BB590E3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  <w:r w:rsidR="00F6379A">
              <w:rPr>
                <w:lang w:val="en-US"/>
              </w:rPr>
              <w:t>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02488A4" w14:textId="18C398E1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</w:t>
            </w:r>
          </w:p>
        </w:tc>
      </w:tr>
      <w:tr w:rsidR="006F6670" w14:paraId="74DFC7CD" w14:textId="77777777" w:rsidTr="00D43093"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</w:tcPr>
          <w:p w14:paraId="52EBDC30" w14:textId="77777777" w:rsidR="006F6670" w:rsidRPr="004121CC" w:rsidRDefault="006F6670" w:rsidP="006F6670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6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3D6B0B6F" w14:textId="734D1690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5.63</w:t>
            </w:r>
            <w:r w:rsidR="00F6379A">
              <w:rPr>
                <w:lang w:val="en-US"/>
              </w:rPr>
              <w:t>6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EA26DAD" w14:textId="370CF67F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4.117</w:t>
            </w:r>
          </w:p>
        </w:tc>
        <w:tc>
          <w:tcPr>
            <w:tcW w:w="185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48566335" w14:textId="180A6CE4" w:rsidR="006F6670" w:rsidRPr="004121CC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7</w:t>
            </w:r>
          </w:p>
        </w:tc>
        <w:tc>
          <w:tcPr>
            <w:tcW w:w="1850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vAlign w:val="center"/>
          </w:tcPr>
          <w:p w14:paraId="3528CE88" w14:textId="32606BD6" w:rsidR="006F6670" w:rsidRPr="004121CC" w:rsidRDefault="006F6670" w:rsidP="00D43093">
            <w:pPr>
              <w:jc w:val="center"/>
              <w:rPr>
                <w:lang w:val="en-US"/>
              </w:rPr>
            </w:pPr>
            <w:r w:rsidRPr="004121CC">
              <w:rPr>
                <w:lang w:val="en-US"/>
              </w:rPr>
              <w:t>-0.187</w:t>
            </w:r>
          </w:p>
        </w:tc>
        <w:tc>
          <w:tcPr>
            <w:tcW w:w="1850" w:type="dxa"/>
            <w:vAlign w:val="center"/>
          </w:tcPr>
          <w:p w14:paraId="79880EEB" w14:textId="5F8441B5" w:rsidR="006F6670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3B15391" w14:textId="60FBA8D6" w:rsidR="006F6670" w:rsidRPr="00F10379" w:rsidRDefault="006F6670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5</w:t>
            </w:r>
          </w:p>
        </w:tc>
      </w:tr>
    </w:tbl>
    <w:p w14:paraId="4800F37E" w14:textId="77777777" w:rsidR="004121CC" w:rsidRDefault="004121CC" w:rsidP="004121CC">
      <w:pPr>
        <w:rPr>
          <w:lang w:val="en-US"/>
        </w:rPr>
      </w:pPr>
    </w:p>
    <w:p w14:paraId="6789F187" w14:textId="77777777" w:rsidR="004121CC" w:rsidRDefault="004121CC" w:rsidP="004121CC">
      <w:pPr>
        <w:rPr>
          <w:lang w:val="en-US"/>
        </w:rPr>
      </w:pPr>
    </w:p>
    <w:p w14:paraId="292BC686" w14:textId="77777777" w:rsidR="004121CC" w:rsidRDefault="004121CC" w:rsidP="005A778C">
      <w:pPr>
        <w:rPr>
          <w:lang w:val="en-US"/>
        </w:rPr>
      </w:pPr>
    </w:p>
    <w:bookmarkEnd w:id="1"/>
    <w:p w14:paraId="0E26F9C5" w14:textId="7CBD9C01" w:rsidR="0044403E" w:rsidRDefault="0044403E" w:rsidP="00032DBE">
      <w:pPr>
        <w:rPr>
          <w:lang w:val="en-US"/>
        </w:rPr>
      </w:pPr>
    </w:p>
    <w:p w14:paraId="1116CDEC" w14:textId="32E69E71" w:rsidR="00D43093" w:rsidRDefault="00D43093" w:rsidP="00032DBE">
      <w:pPr>
        <w:rPr>
          <w:lang w:val="en-US"/>
        </w:rPr>
      </w:pPr>
    </w:p>
    <w:p w14:paraId="5459285F" w14:textId="7B6E9DBF" w:rsidR="00D43093" w:rsidRDefault="00D43093" w:rsidP="00032DBE">
      <w:pPr>
        <w:rPr>
          <w:lang w:val="en-US"/>
        </w:rPr>
      </w:pPr>
    </w:p>
    <w:p w14:paraId="5DA6B566" w14:textId="5F8A0490" w:rsidR="00D43093" w:rsidRDefault="00D43093" w:rsidP="00032DBE">
      <w:pPr>
        <w:rPr>
          <w:lang w:val="en-US"/>
        </w:rPr>
      </w:pPr>
    </w:p>
    <w:p w14:paraId="4CDDE17A" w14:textId="771FE500" w:rsidR="00D43093" w:rsidRDefault="00D43093" w:rsidP="00032DBE">
      <w:pPr>
        <w:rPr>
          <w:lang w:val="en-US"/>
        </w:rPr>
      </w:pPr>
    </w:p>
    <w:p w14:paraId="4BA74C89" w14:textId="76555CB3" w:rsidR="00D43093" w:rsidRDefault="00D43093" w:rsidP="00D43093">
      <w:pPr>
        <w:rPr>
          <w:lang w:val="en-US"/>
        </w:rPr>
      </w:pPr>
      <w:r>
        <w:rPr>
          <w:lang w:val="en-US"/>
        </w:rPr>
        <w:lastRenderedPageBreak/>
        <w:t xml:space="preserve">Parameter Estimates for Proportion </w:t>
      </w:r>
      <w:r w:rsidR="00570589">
        <w:rPr>
          <w:lang w:val="en-US"/>
        </w:rPr>
        <w:t xml:space="preserve">of </w:t>
      </w:r>
      <w:r>
        <w:rPr>
          <w:lang w:val="en-US"/>
        </w:rPr>
        <w:t>Receiving Any Nursing Services from Beta Regression Models – CHESS 4 or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14A38331" w14:textId="77777777" w:rsidTr="004A2A65">
        <w:tc>
          <w:tcPr>
            <w:tcW w:w="1850" w:type="dxa"/>
            <w:vMerge w:val="restart"/>
          </w:tcPr>
          <w:p w14:paraId="72970113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26112DB7" w14:textId="3375F0E0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7C138A09" w14:textId="263C0705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3EE0BC70" w14:textId="77777777" w:rsidTr="00D43093">
        <w:tc>
          <w:tcPr>
            <w:tcW w:w="1850" w:type="dxa"/>
            <w:vMerge/>
          </w:tcPr>
          <w:p w14:paraId="5FECB575" w14:textId="67E622C8" w:rsidR="00DF528B" w:rsidRDefault="00DF528B" w:rsidP="00D43093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16FA2E5C" w14:textId="2CF1CFEC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16D145A2" w14:textId="6365A7BF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756912E4" w14:textId="542E7499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5B06BA20" w14:textId="3A60F644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2C1F3CDC" w14:textId="50461600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456E9897" w14:textId="06C05FDE" w:rsidR="00DF528B" w:rsidRDefault="00DF528B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43093" w14:paraId="1D301397" w14:textId="77777777" w:rsidTr="00D43093">
        <w:tc>
          <w:tcPr>
            <w:tcW w:w="1850" w:type="dxa"/>
          </w:tcPr>
          <w:p w14:paraId="4EA9D786" w14:textId="4E66B255" w:rsidR="00D43093" w:rsidRPr="004121CC" w:rsidRDefault="00D43093" w:rsidP="00D43093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4BE0A6A" w14:textId="6BED1D8F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02</w:t>
            </w:r>
          </w:p>
        </w:tc>
        <w:tc>
          <w:tcPr>
            <w:tcW w:w="1850" w:type="dxa"/>
            <w:vAlign w:val="center"/>
          </w:tcPr>
          <w:p w14:paraId="69A2836F" w14:textId="22F569C9" w:rsidR="00D43093" w:rsidRPr="004121CC" w:rsidRDefault="00570589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2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A992DFD" w14:textId="07802DC5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18615A3" w14:textId="20B9C875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0.70</w:t>
            </w:r>
            <w:r w:rsidR="00F6379A">
              <w:rPr>
                <w:rFonts w:ascii="Calibri" w:hAnsi="Calibri" w:cs="Calibri"/>
                <w:color w:val="000000"/>
              </w:rPr>
              <w:t>9</w:t>
            </w:r>
          </w:p>
        </w:tc>
        <w:tc>
          <w:tcPr>
            <w:tcW w:w="1850" w:type="dxa"/>
            <w:vAlign w:val="center"/>
          </w:tcPr>
          <w:p w14:paraId="0FF8AFB6" w14:textId="4E284822" w:rsidR="00D43093" w:rsidRDefault="00570589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2799403" w14:textId="34EBE69D" w:rsidR="00D43093" w:rsidRPr="00F10379" w:rsidRDefault="00D43093" w:rsidP="00D43093">
            <w:pPr>
              <w:jc w:val="center"/>
              <w:rPr>
                <w:lang w:val="en-US"/>
              </w:rPr>
            </w:pPr>
            <w:r w:rsidRPr="009736A3">
              <w:t>0.001</w:t>
            </w:r>
          </w:p>
        </w:tc>
      </w:tr>
      <w:tr w:rsidR="00D43093" w14:paraId="56023E97" w14:textId="77777777" w:rsidTr="00D43093">
        <w:tc>
          <w:tcPr>
            <w:tcW w:w="1850" w:type="dxa"/>
          </w:tcPr>
          <w:p w14:paraId="586C5794" w14:textId="733F192A" w:rsidR="00D43093" w:rsidRPr="004121CC" w:rsidRDefault="00D43093" w:rsidP="00D43093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F68ACCB" w14:textId="6A8F9FE1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</w:t>
            </w:r>
            <w:r w:rsidR="00F6379A">
              <w:rPr>
                <w:lang w:val="en-US"/>
              </w:rPr>
              <w:t>20</w:t>
            </w:r>
          </w:p>
        </w:tc>
        <w:tc>
          <w:tcPr>
            <w:tcW w:w="1850" w:type="dxa"/>
            <w:vAlign w:val="center"/>
          </w:tcPr>
          <w:p w14:paraId="7DB9D464" w14:textId="3BE7FED7" w:rsidR="00D43093" w:rsidRPr="004121CC" w:rsidRDefault="00570589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D15E8B4" w14:textId="5B688142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C8D1C48" w14:textId="21F6081D" w:rsidR="00D43093" w:rsidRPr="004121CC" w:rsidRDefault="00D43093" w:rsidP="00D43093">
            <w:pPr>
              <w:jc w:val="center"/>
              <w:rPr>
                <w:lang w:val="en-US"/>
              </w:rPr>
            </w:pPr>
            <w:r>
              <w:rPr>
                <w:rFonts w:ascii="Calibri" w:hAnsi="Calibri" w:cs="Calibri"/>
                <w:color w:val="000000"/>
              </w:rPr>
              <w:t>-0.03</w:t>
            </w:r>
            <w:r w:rsidR="00F6379A">
              <w:rPr>
                <w:rFonts w:ascii="Calibri" w:hAnsi="Calibri" w:cs="Calibri"/>
                <w:color w:val="000000"/>
              </w:rPr>
              <w:t>2</w:t>
            </w:r>
          </w:p>
        </w:tc>
        <w:tc>
          <w:tcPr>
            <w:tcW w:w="1850" w:type="dxa"/>
            <w:vAlign w:val="center"/>
          </w:tcPr>
          <w:p w14:paraId="3C82B64C" w14:textId="7E3BE8B0" w:rsidR="00D43093" w:rsidRDefault="00570589" w:rsidP="00D43093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  <w:r w:rsidR="00F6379A">
              <w:rPr>
                <w:lang w:val="en-US"/>
              </w:rPr>
              <w:t>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D9847AA" w14:textId="49D27ACD" w:rsidR="00D43093" w:rsidRPr="00F10379" w:rsidRDefault="00D43093" w:rsidP="00D43093">
            <w:pPr>
              <w:jc w:val="center"/>
              <w:rPr>
                <w:lang w:val="en-US"/>
              </w:rPr>
            </w:pPr>
            <w:r w:rsidRPr="009736A3">
              <w:t>0.01</w:t>
            </w:r>
          </w:p>
        </w:tc>
      </w:tr>
    </w:tbl>
    <w:p w14:paraId="39F93ECD" w14:textId="52F1F2DA" w:rsidR="00D43093" w:rsidRDefault="00D43093" w:rsidP="00D43093">
      <w:pPr>
        <w:rPr>
          <w:lang w:val="en-US"/>
        </w:rPr>
      </w:pPr>
    </w:p>
    <w:p w14:paraId="08D9EAC0" w14:textId="5A417960" w:rsidR="00D43093" w:rsidRDefault="00D43093" w:rsidP="00D43093">
      <w:pPr>
        <w:rPr>
          <w:lang w:val="en-US"/>
        </w:rPr>
      </w:pPr>
      <w:r>
        <w:rPr>
          <w:lang w:val="en-US"/>
        </w:rPr>
        <w:t xml:space="preserve">Parameter Estimates for Adjusted Monthly Amount of Nursing Services from Linear Regression Models – CHESS 4 or 5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12057C9A" w14:textId="77777777" w:rsidTr="004A2A65">
        <w:tc>
          <w:tcPr>
            <w:tcW w:w="1850" w:type="dxa"/>
            <w:vMerge w:val="restart"/>
          </w:tcPr>
          <w:p w14:paraId="2B0F6CC4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09CC6AB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02264A8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4EF6094A" w14:textId="77777777" w:rsidTr="004A2A65">
        <w:tc>
          <w:tcPr>
            <w:tcW w:w="1850" w:type="dxa"/>
            <w:vMerge/>
          </w:tcPr>
          <w:p w14:paraId="7789E0D5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7F8347C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A64CB6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37DBCD84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0668030B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5F49786A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209D55EC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D43093" w14:paraId="062CF5E7" w14:textId="77777777" w:rsidTr="004A2A65">
        <w:tc>
          <w:tcPr>
            <w:tcW w:w="1850" w:type="dxa"/>
          </w:tcPr>
          <w:p w14:paraId="4FCF2B75" w14:textId="77777777" w:rsidR="00D43093" w:rsidRPr="004121CC" w:rsidRDefault="00D43093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9C2FD98" w14:textId="74F7A9EB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620</w:t>
            </w:r>
          </w:p>
        </w:tc>
        <w:tc>
          <w:tcPr>
            <w:tcW w:w="1850" w:type="dxa"/>
            <w:vAlign w:val="center"/>
          </w:tcPr>
          <w:p w14:paraId="2887A51C" w14:textId="1E04FCCF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74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6D5E46E" w14:textId="45DEC8A6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6A9582F" w14:textId="6A3C0663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78</w:t>
            </w:r>
          </w:p>
        </w:tc>
        <w:tc>
          <w:tcPr>
            <w:tcW w:w="1850" w:type="dxa"/>
            <w:vAlign w:val="center"/>
          </w:tcPr>
          <w:p w14:paraId="29A8BF3E" w14:textId="3BF11422" w:rsidR="00D43093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29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9BD81E4" w14:textId="68072EFE" w:rsidR="00D43093" w:rsidRPr="00F1037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</w:p>
        </w:tc>
      </w:tr>
      <w:tr w:rsidR="00D43093" w14:paraId="0A1A5662" w14:textId="77777777" w:rsidTr="004A2A65">
        <w:tc>
          <w:tcPr>
            <w:tcW w:w="1850" w:type="dxa"/>
          </w:tcPr>
          <w:p w14:paraId="05E24BE1" w14:textId="77777777" w:rsidR="00D43093" w:rsidRPr="004121CC" w:rsidRDefault="00D43093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585A99D" w14:textId="27A7D041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5</w:t>
            </w:r>
          </w:p>
        </w:tc>
        <w:tc>
          <w:tcPr>
            <w:tcW w:w="1850" w:type="dxa"/>
            <w:vAlign w:val="center"/>
          </w:tcPr>
          <w:p w14:paraId="03C8D2B1" w14:textId="444173D1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A477DEF" w14:textId="69B554EE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3B7050E" w14:textId="1BCDE11A" w:rsidR="00D43093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13</w:t>
            </w:r>
          </w:p>
        </w:tc>
        <w:tc>
          <w:tcPr>
            <w:tcW w:w="1850" w:type="dxa"/>
            <w:vAlign w:val="center"/>
          </w:tcPr>
          <w:p w14:paraId="0F49ABA7" w14:textId="1A897940" w:rsidR="00D43093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84AD6AC" w14:textId="2CBF94FD" w:rsidR="00D43093" w:rsidRPr="00F1037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6</w:t>
            </w:r>
          </w:p>
        </w:tc>
      </w:tr>
    </w:tbl>
    <w:p w14:paraId="2F70B589" w14:textId="77777777" w:rsidR="00D43093" w:rsidRDefault="00D43093" w:rsidP="00D43093">
      <w:pPr>
        <w:rPr>
          <w:lang w:val="en-US"/>
        </w:rPr>
      </w:pPr>
    </w:p>
    <w:p w14:paraId="11F10AA2" w14:textId="548F09B1" w:rsidR="00D43093" w:rsidRDefault="00D43093" w:rsidP="00D43093">
      <w:pPr>
        <w:rPr>
          <w:lang w:val="en-US"/>
        </w:rPr>
      </w:pPr>
    </w:p>
    <w:p w14:paraId="0E73AAFD" w14:textId="06735DAB" w:rsidR="00570589" w:rsidRDefault="00570589" w:rsidP="00D43093">
      <w:pPr>
        <w:rPr>
          <w:lang w:val="en-US"/>
        </w:rPr>
      </w:pPr>
    </w:p>
    <w:p w14:paraId="12DD0D9D" w14:textId="56E72848" w:rsidR="00570589" w:rsidRDefault="00570589" w:rsidP="00D43093">
      <w:pPr>
        <w:rPr>
          <w:lang w:val="en-US"/>
        </w:rPr>
      </w:pPr>
    </w:p>
    <w:p w14:paraId="7D0142C5" w14:textId="346B7FFF" w:rsidR="00570589" w:rsidRDefault="00570589" w:rsidP="00D43093">
      <w:pPr>
        <w:rPr>
          <w:lang w:val="en-US"/>
        </w:rPr>
      </w:pPr>
    </w:p>
    <w:p w14:paraId="1B1A1A01" w14:textId="53644CF6" w:rsidR="00570589" w:rsidRDefault="00570589" w:rsidP="00D43093">
      <w:pPr>
        <w:rPr>
          <w:lang w:val="en-US"/>
        </w:rPr>
      </w:pPr>
    </w:p>
    <w:p w14:paraId="49E966D6" w14:textId="1A1B080C" w:rsidR="00570589" w:rsidRDefault="00570589" w:rsidP="00D43093">
      <w:pPr>
        <w:rPr>
          <w:lang w:val="en-US"/>
        </w:rPr>
      </w:pPr>
    </w:p>
    <w:p w14:paraId="1A1061D8" w14:textId="018658C4" w:rsidR="00570589" w:rsidRDefault="00570589" w:rsidP="00D43093">
      <w:pPr>
        <w:rPr>
          <w:lang w:val="en-US"/>
        </w:rPr>
      </w:pPr>
    </w:p>
    <w:p w14:paraId="63EC5190" w14:textId="4E50C208" w:rsidR="00570589" w:rsidRDefault="00570589" w:rsidP="00570589">
      <w:pPr>
        <w:rPr>
          <w:lang w:val="en-US"/>
        </w:rPr>
      </w:pPr>
      <w:r>
        <w:rPr>
          <w:lang w:val="en-US"/>
        </w:rPr>
        <w:lastRenderedPageBreak/>
        <w:t>Parameter Estimates for Proportion of Receiving Any Nursing Services from Beta Regression Models – CHESS-CA 4 or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48905396" w14:textId="77777777" w:rsidTr="004A2A65">
        <w:tc>
          <w:tcPr>
            <w:tcW w:w="1850" w:type="dxa"/>
            <w:vMerge w:val="restart"/>
          </w:tcPr>
          <w:p w14:paraId="7C01FBD1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73268073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271AC1FA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65DEF210" w14:textId="77777777" w:rsidTr="004A2A65">
        <w:tc>
          <w:tcPr>
            <w:tcW w:w="1850" w:type="dxa"/>
            <w:vMerge/>
          </w:tcPr>
          <w:p w14:paraId="63E36B12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268F799E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939615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5958104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2274A30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F9ED7FF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3BD14208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70589" w14:paraId="63FBF64C" w14:textId="77777777" w:rsidTr="004A2A65">
        <w:tc>
          <w:tcPr>
            <w:tcW w:w="1850" w:type="dxa"/>
          </w:tcPr>
          <w:p w14:paraId="34F942C1" w14:textId="77777777" w:rsidR="00570589" w:rsidRPr="004121CC" w:rsidRDefault="00570589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982B204" w14:textId="2CC36BBB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84</w:t>
            </w:r>
          </w:p>
        </w:tc>
        <w:tc>
          <w:tcPr>
            <w:tcW w:w="1850" w:type="dxa"/>
            <w:vAlign w:val="center"/>
          </w:tcPr>
          <w:p w14:paraId="05F41D5F" w14:textId="7F8829A4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35</w:t>
            </w:r>
            <w:r w:rsidR="00F6379A">
              <w:rPr>
                <w:lang w:val="en-US"/>
              </w:rPr>
              <w:t>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11777CB" w14:textId="3C0B33C9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C5B55A6" w14:textId="4B93D99C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313</w:t>
            </w:r>
          </w:p>
        </w:tc>
        <w:tc>
          <w:tcPr>
            <w:tcW w:w="1850" w:type="dxa"/>
            <w:vAlign w:val="center"/>
          </w:tcPr>
          <w:p w14:paraId="56F1B645" w14:textId="76035A2B" w:rsidR="00570589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60</w:t>
            </w:r>
            <w:r w:rsidR="00F6379A">
              <w:rPr>
                <w:lang w:val="en-US"/>
              </w:rPr>
              <w:t>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1EA48EA" w14:textId="4B28875B" w:rsidR="00570589" w:rsidRPr="00F10379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</w:tr>
      <w:tr w:rsidR="00570589" w14:paraId="7FEF1FD0" w14:textId="77777777" w:rsidTr="004A2A65">
        <w:tc>
          <w:tcPr>
            <w:tcW w:w="1850" w:type="dxa"/>
          </w:tcPr>
          <w:p w14:paraId="5424B1C7" w14:textId="77777777" w:rsidR="00570589" w:rsidRPr="004121CC" w:rsidRDefault="00570589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EC4F5EA" w14:textId="6BD2FC46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5</w:t>
            </w:r>
            <w:r w:rsidR="00F6379A">
              <w:rPr>
                <w:lang w:val="en-US"/>
              </w:rPr>
              <w:t>1</w:t>
            </w:r>
          </w:p>
        </w:tc>
        <w:tc>
          <w:tcPr>
            <w:tcW w:w="1850" w:type="dxa"/>
            <w:vAlign w:val="center"/>
          </w:tcPr>
          <w:p w14:paraId="051AC497" w14:textId="25B27DE1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EF47945" w14:textId="3FC7CDE1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3DD308C" w14:textId="02100A58" w:rsidR="00570589" w:rsidRPr="004121CC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084</w:t>
            </w:r>
          </w:p>
        </w:tc>
        <w:tc>
          <w:tcPr>
            <w:tcW w:w="1850" w:type="dxa"/>
            <w:vAlign w:val="center"/>
          </w:tcPr>
          <w:p w14:paraId="479C34AA" w14:textId="79A7197B" w:rsidR="00570589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E9D3460" w14:textId="1FB09750" w:rsidR="00570589" w:rsidRPr="00F10379" w:rsidRDefault="00570589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</w:tbl>
    <w:p w14:paraId="13A45FB5" w14:textId="77777777" w:rsidR="00570589" w:rsidRDefault="00570589" w:rsidP="00570589">
      <w:pPr>
        <w:rPr>
          <w:lang w:val="en-US"/>
        </w:rPr>
      </w:pPr>
    </w:p>
    <w:p w14:paraId="23F86105" w14:textId="0C26F1E6" w:rsidR="00570589" w:rsidRDefault="00570589" w:rsidP="00570589">
      <w:pPr>
        <w:rPr>
          <w:lang w:val="en-US"/>
        </w:rPr>
      </w:pPr>
      <w:r>
        <w:rPr>
          <w:lang w:val="en-US"/>
        </w:rPr>
        <w:t xml:space="preserve">Parameter Estimates for Adjusted Monthly Amount of Nursing Services from Linear Regression Models – CHESS-CA 4 or 5 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101D9701" w14:textId="77777777" w:rsidTr="004A2A65">
        <w:tc>
          <w:tcPr>
            <w:tcW w:w="1850" w:type="dxa"/>
            <w:vMerge w:val="restart"/>
          </w:tcPr>
          <w:p w14:paraId="0AAED47C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701A6073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3EF31FF4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3B964A74" w14:textId="77777777" w:rsidTr="004A2A65">
        <w:tc>
          <w:tcPr>
            <w:tcW w:w="1850" w:type="dxa"/>
            <w:vMerge/>
          </w:tcPr>
          <w:p w14:paraId="5A36C027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01767A41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393CBA2C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69BF0A6B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60FF8768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45FA872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371F01D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70589" w14:paraId="5CAB9313" w14:textId="77777777" w:rsidTr="004A2A65">
        <w:tc>
          <w:tcPr>
            <w:tcW w:w="1850" w:type="dxa"/>
          </w:tcPr>
          <w:p w14:paraId="0FB32A92" w14:textId="77777777" w:rsidR="00570589" w:rsidRPr="004121CC" w:rsidRDefault="00570589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774E220" w14:textId="04117508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9</w:t>
            </w:r>
          </w:p>
        </w:tc>
        <w:tc>
          <w:tcPr>
            <w:tcW w:w="1850" w:type="dxa"/>
            <w:vAlign w:val="center"/>
          </w:tcPr>
          <w:p w14:paraId="0A13E395" w14:textId="2B0F4989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1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80E8B91" w14:textId="23C9F03C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8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10D1B9C" w14:textId="66FB690E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969</w:t>
            </w:r>
          </w:p>
        </w:tc>
        <w:tc>
          <w:tcPr>
            <w:tcW w:w="1850" w:type="dxa"/>
            <w:vAlign w:val="center"/>
          </w:tcPr>
          <w:p w14:paraId="0EE8F2A9" w14:textId="2F6284E8" w:rsidR="0057058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1.58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9B1FFB5" w14:textId="3C1C4FA0" w:rsidR="00570589" w:rsidRPr="00F1037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1</w:t>
            </w:r>
          </w:p>
        </w:tc>
      </w:tr>
      <w:tr w:rsidR="00570589" w14:paraId="44DA7FB2" w14:textId="77777777" w:rsidTr="004A2A65">
        <w:tc>
          <w:tcPr>
            <w:tcW w:w="1850" w:type="dxa"/>
          </w:tcPr>
          <w:p w14:paraId="3D363551" w14:textId="77777777" w:rsidR="00570589" w:rsidRPr="004121CC" w:rsidRDefault="00570589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3A8301A" w14:textId="60ED20D5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850" w:type="dxa"/>
            <w:vAlign w:val="center"/>
          </w:tcPr>
          <w:p w14:paraId="464A40D1" w14:textId="309861CF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9A576EE" w14:textId="0FD6AE51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9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BD05C9B" w14:textId="2C649E07" w:rsidR="00570589" w:rsidRPr="004121CC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104</w:t>
            </w:r>
          </w:p>
        </w:tc>
        <w:tc>
          <w:tcPr>
            <w:tcW w:w="1850" w:type="dxa"/>
            <w:vAlign w:val="center"/>
          </w:tcPr>
          <w:p w14:paraId="137D7F7A" w14:textId="32CDCD6D" w:rsidR="0057058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09024A4" w14:textId="2E3481C1" w:rsidR="00570589" w:rsidRPr="00F10379" w:rsidRDefault="00F6379A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7</w:t>
            </w:r>
          </w:p>
        </w:tc>
      </w:tr>
    </w:tbl>
    <w:p w14:paraId="0D619A85" w14:textId="77777777" w:rsidR="00570589" w:rsidRDefault="00570589" w:rsidP="00570589">
      <w:pPr>
        <w:rPr>
          <w:lang w:val="en-US"/>
        </w:rPr>
      </w:pPr>
    </w:p>
    <w:p w14:paraId="7471A566" w14:textId="77777777" w:rsidR="00570589" w:rsidRDefault="00570589" w:rsidP="00570589">
      <w:pPr>
        <w:rPr>
          <w:lang w:val="en-US"/>
        </w:rPr>
      </w:pPr>
    </w:p>
    <w:p w14:paraId="46E32607" w14:textId="77777777" w:rsidR="00570589" w:rsidRDefault="00570589" w:rsidP="00570589">
      <w:pPr>
        <w:rPr>
          <w:lang w:val="en-US"/>
        </w:rPr>
      </w:pPr>
    </w:p>
    <w:p w14:paraId="1A07FAA6" w14:textId="77777777" w:rsidR="00570589" w:rsidRDefault="00570589" w:rsidP="00D43093">
      <w:pPr>
        <w:rPr>
          <w:lang w:val="en-US"/>
        </w:rPr>
      </w:pPr>
    </w:p>
    <w:p w14:paraId="26FE679E" w14:textId="77777777" w:rsidR="00D43093" w:rsidRDefault="00D43093" w:rsidP="00D43093">
      <w:pPr>
        <w:rPr>
          <w:lang w:val="en-US"/>
        </w:rPr>
      </w:pPr>
    </w:p>
    <w:p w14:paraId="71266DF6" w14:textId="6834B346" w:rsidR="00D43093" w:rsidRDefault="00D43093" w:rsidP="00D43093">
      <w:pPr>
        <w:rPr>
          <w:lang w:val="en-US"/>
        </w:rPr>
      </w:pPr>
    </w:p>
    <w:p w14:paraId="48CE6802" w14:textId="3178FDED" w:rsidR="005D52A0" w:rsidRDefault="005D52A0" w:rsidP="00D43093">
      <w:pPr>
        <w:rPr>
          <w:lang w:val="en-US"/>
        </w:rPr>
      </w:pPr>
    </w:p>
    <w:p w14:paraId="09B247D7" w14:textId="177AB54F" w:rsidR="005D52A0" w:rsidRDefault="005D52A0" w:rsidP="00D43093">
      <w:pPr>
        <w:rPr>
          <w:lang w:val="en-US"/>
        </w:rPr>
      </w:pPr>
    </w:p>
    <w:p w14:paraId="2D77E0B9" w14:textId="00860636" w:rsidR="005D52A0" w:rsidRDefault="005D52A0" w:rsidP="005D52A0">
      <w:pPr>
        <w:rPr>
          <w:lang w:val="en-US"/>
        </w:rPr>
      </w:pPr>
      <w:r>
        <w:rPr>
          <w:lang w:val="en-US"/>
        </w:rPr>
        <w:lastRenderedPageBreak/>
        <w:t>Parameter Estimates for Proportion of Receiving Any Therapy Services from Beta Regression Models – Recent Cognitive or ADL Dec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1635E9EA" w14:textId="77777777" w:rsidTr="004A2A65">
        <w:tc>
          <w:tcPr>
            <w:tcW w:w="1850" w:type="dxa"/>
            <w:vMerge w:val="restart"/>
          </w:tcPr>
          <w:p w14:paraId="6AF4E110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4F6B041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5787F7AF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521274E4" w14:textId="77777777" w:rsidTr="004A2A65">
        <w:tc>
          <w:tcPr>
            <w:tcW w:w="1850" w:type="dxa"/>
            <w:vMerge/>
          </w:tcPr>
          <w:p w14:paraId="2D5B7AB8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297FADFA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22420E1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5B2339A8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7167CFCC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369BC949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185B8E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D52A0" w14:paraId="13F395FA" w14:textId="77777777" w:rsidTr="004A2A65">
        <w:tc>
          <w:tcPr>
            <w:tcW w:w="1850" w:type="dxa"/>
          </w:tcPr>
          <w:p w14:paraId="291B30E9" w14:textId="77777777" w:rsidR="005D52A0" w:rsidRPr="004121CC" w:rsidRDefault="005D52A0" w:rsidP="005D52A0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302B92" w14:textId="380CAA6F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04</w:t>
            </w:r>
          </w:p>
        </w:tc>
        <w:tc>
          <w:tcPr>
            <w:tcW w:w="1850" w:type="dxa"/>
            <w:vAlign w:val="center"/>
          </w:tcPr>
          <w:p w14:paraId="3A043A1C" w14:textId="76CB7E18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4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F36153E" w14:textId="6BA18952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8D9D9E4" w14:textId="7BEA67D6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482</w:t>
            </w:r>
          </w:p>
        </w:tc>
        <w:tc>
          <w:tcPr>
            <w:tcW w:w="1850" w:type="dxa"/>
            <w:vAlign w:val="center"/>
          </w:tcPr>
          <w:p w14:paraId="0888EF07" w14:textId="6A9E7C1E" w:rsidR="005D52A0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4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84681F0" w14:textId="5D0C8302" w:rsidR="005D52A0" w:rsidRPr="00F10379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D52A0" w14:paraId="54F64002" w14:textId="77777777" w:rsidTr="004A2A65">
        <w:tc>
          <w:tcPr>
            <w:tcW w:w="1850" w:type="dxa"/>
          </w:tcPr>
          <w:p w14:paraId="02CD5DBC" w14:textId="77777777" w:rsidR="005D52A0" w:rsidRPr="004121CC" w:rsidRDefault="005D52A0" w:rsidP="005D52A0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B919478" w14:textId="26FD0942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5</w:t>
            </w:r>
          </w:p>
        </w:tc>
        <w:tc>
          <w:tcPr>
            <w:tcW w:w="1850" w:type="dxa"/>
            <w:vAlign w:val="center"/>
          </w:tcPr>
          <w:p w14:paraId="3AF988A7" w14:textId="3B832349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1FC3CF9" w14:textId="2F1E11D7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4BBC8D1" w14:textId="440AC416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93</w:t>
            </w:r>
          </w:p>
        </w:tc>
        <w:tc>
          <w:tcPr>
            <w:tcW w:w="1850" w:type="dxa"/>
            <w:vAlign w:val="center"/>
          </w:tcPr>
          <w:p w14:paraId="0313C1C9" w14:textId="6C114A18" w:rsidR="005D52A0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7FDF6EA" w14:textId="6E546D35" w:rsidR="005D52A0" w:rsidRPr="00F10379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060264C5" w14:textId="77777777" w:rsidR="005D52A0" w:rsidRDefault="005D52A0" w:rsidP="005D52A0">
      <w:pPr>
        <w:rPr>
          <w:lang w:val="en-US"/>
        </w:rPr>
      </w:pPr>
    </w:p>
    <w:p w14:paraId="24E09D74" w14:textId="296DAAE2" w:rsidR="005D52A0" w:rsidRDefault="005D52A0" w:rsidP="005D52A0">
      <w:pPr>
        <w:rPr>
          <w:lang w:val="en-US"/>
        </w:rPr>
      </w:pPr>
      <w:r>
        <w:rPr>
          <w:lang w:val="en-US"/>
        </w:rPr>
        <w:t>Parameter Estimates for Adjusted Monthly Amount of Therapy from Linear Regression Models – Recent Cognitive or ADL Decline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6EDF1F7C" w14:textId="77777777" w:rsidTr="004A2A65">
        <w:tc>
          <w:tcPr>
            <w:tcW w:w="1850" w:type="dxa"/>
            <w:vMerge w:val="restart"/>
          </w:tcPr>
          <w:p w14:paraId="58053458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5AB5FF91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131A3139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75D17501" w14:textId="77777777" w:rsidTr="004A2A65">
        <w:tc>
          <w:tcPr>
            <w:tcW w:w="1850" w:type="dxa"/>
            <w:vMerge/>
          </w:tcPr>
          <w:p w14:paraId="00C7D8B4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0DD12039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2ACDF257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39D6CB7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00483384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CED0F3D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5D6E918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D52A0" w14:paraId="6FA62230" w14:textId="77777777" w:rsidTr="004A2A65">
        <w:tc>
          <w:tcPr>
            <w:tcW w:w="1850" w:type="dxa"/>
          </w:tcPr>
          <w:p w14:paraId="7F829175" w14:textId="77777777" w:rsidR="005D52A0" w:rsidRPr="004121CC" w:rsidRDefault="005D52A0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F133D80" w14:textId="40AFB17B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994</w:t>
            </w:r>
          </w:p>
        </w:tc>
        <w:tc>
          <w:tcPr>
            <w:tcW w:w="1850" w:type="dxa"/>
            <w:vAlign w:val="center"/>
          </w:tcPr>
          <w:p w14:paraId="302B250D" w14:textId="4555B471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62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2393D7E" w14:textId="17094BD4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8F8AF1D" w14:textId="4D836CEC" w:rsidR="005D52A0" w:rsidRPr="004121CC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1.94</w:t>
            </w:r>
          </w:p>
        </w:tc>
        <w:tc>
          <w:tcPr>
            <w:tcW w:w="1850" w:type="dxa"/>
            <w:vAlign w:val="center"/>
          </w:tcPr>
          <w:p w14:paraId="2762C90D" w14:textId="1D92AF4B" w:rsidR="005D52A0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6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C7B637" w14:textId="1F5B902A" w:rsidR="005D52A0" w:rsidRPr="00F10379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  <w:tr w:rsidR="005D52A0" w14:paraId="17EA9E9E" w14:textId="77777777" w:rsidTr="004A2A65">
        <w:tc>
          <w:tcPr>
            <w:tcW w:w="1850" w:type="dxa"/>
          </w:tcPr>
          <w:p w14:paraId="537A6CD8" w14:textId="77777777" w:rsidR="005D52A0" w:rsidRPr="004121CC" w:rsidRDefault="005D52A0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AAE7968" w14:textId="2F049FFA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8</w:t>
            </w:r>
          </w:p>
        </w:tc>
        <w:tc>
          <w:tcPr>
            <w:tcW w:w="1850" w:type="dxa"/>
            <w:vAlign w:val="center"/>
          </w:tcPr>
          <w:p w14:paraId="32744394" w14:textId="23B0ABB0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31515278" w14:textId="398654B4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7D586EF" w14:textId="415ACEF4" w:rsidR="005D52A0" w:rsidRPr="004121CC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15</w:t>
            </w:r>
          </w:p>
        </w:tc>
        <w:tc>
          <w:tcPr>
            <w:tcW w:w="1850" w:type="dxa"/>
            <w:vAlign w:val="center"/>
          </w:tcPr>
          <w:p w14:paraId="75A64148" w14:textId="1E8E42C2" w:rsidR="005D52A0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6236BC8" w14:textId="16B64C6A" w:rsidR="005D52A0" w:rsidRPr="00F10379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</w:tr>
    </w:tbl>
    <w:p w14:paraId="1ED3C767" w14:textId="77777777" w:rsidR="005D52A0" w:rsidRDefault="005D52A0" w:rsidP="005D52A0">
      <w:pPr>
        <w:rPr>
          <w:lang w:val="en-US"/>
        </w:rPr>
      </w:pPr>
    </w:p>
    <w:p w14:paraId="3D957024" w14:textId="77777777" w:rsidR="005D52A0" w:rsidRDefault="005D52A0" w:rsidP="005D52A0">
      <w:pPr>
        <w:rPr>
          <w:lang w:val="en-US"/>
        </w:rPr>
      </w:pPr>
    </w:p>
    <w:p w14:paraId="28FBF7FC" w14:textId="77777777" w:rsidR="005D52A0" w:rsidRDefault="005D52A0" w:rsidP="005D52A0">
      <w:pPr>
        <w:rPr>
          <w:lang w:val="en-US"/>
        </w:rPr>
      </w:pPr>
    </w:p>
    <w:p w14:paraId="598A6600" w14:textId="5EB4DBD2" w:rsidR="005D52A0" w:rsidRDefault="005D52A0" w:rsidP="00D43093">
      <w:pPr>
        <w:rPr>
          <w:lang w:val="en-US"/>
        </w:rPr>
      </w:pPr>
    </w:p>
    <w:p w14:paraId="5B61E759" w14:textId="55F515ED" w:rsidR="005D52A0" w:rsidRDefault="005D52A0" w:rsidP="00D43093">
      <w:pPr>
        <w:rPr>
          <w:lang w:val="en-US"/>
        </w:rPr>
      </w:pPr>
    </w:p>
    <w:p w14:paraId="365701B6" w14:textId="42E96A13" w:rsidR="005D52A0" w:rsidRDefault="005D52A0" w:rsidP="00D43093">
      <w:pPr>
        <w:rPr>
          <w:lang w:val="en-US"/>
        </w:rPr>
      </w:pPr>
    </w:p>
    <w:p w14:paraId="0F973545" w14:textId="36E34DCA" w:rsidR="005D52A0" w:rsidRDefault="005D52A0" w:rsidP="00D43093">
      <w:pPr>
        <w:rPr>
          <w:lang w:val="en-US"/>
        </w:rPr>
      </w:pPr>
    </w:p>
    <w:p w14:paraId="492C214A" w14:textId="3D05E4BB" w:rsidR="005D52A0" w:rsidRDefault="005D52A0" w:rsidP="00D43093">
      <w:pPr>
        <w:rPr>
          <w:lang w:val="en-US"/>
        </w:rPr>
      </w:pPr>
    </w:p>
    <w:p w14:paraId="6903253F" w14:textId="008B77D0" w:rsidR="005D52A0" w:rsidRDefault="005D52A0" w:rsidP="005D52A0">
      <w:pPr>
        <w:rPr>
          <w:lang w:val="en-US"/>
        </w:rPr>
      </w:pPr>
      <w:r>
        <w:rPr>
          <w:lang w:val="en-US"/>
        </w:rPr>
        <w:lastRenderedPageBreak/>
        <w:t>Parameter Estimates for Proportion of Receiving Any Therapy Services from Beta Regression Models – Rehabilitation Algorithm 4 or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2DF07CC7" w14:textId="77777777" w:rsidTr="004A2A65">
        <w:tc>
          <w:tcPr>
            <w:tcW w:w="1850" w:type="dxa"/>
            <w:vMerge w:val="restart"/>
          </w:tcPr>
          <w:p w14:paraId="38B8CFE2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250BDD7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533B8880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638DEFDA" w14:textId="77777777" w:rsidTr="004A2A65">
        <w:tc>
          <w:tcPr>
            <w:tcW w:w="1850" w:type="dxa"/>
            <w:vMerge/>
          </w:tcPr>
          <w:p w14:paraId="7DEFB5CE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701EA608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62D46708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09818DED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4A2E85C7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75CF0479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21EB865A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D52A0" w14:paraId="44A87662" w14:textId="77777777" w:rsidTr="004A2A65">
        <w:tc>
          <w:tcPr>
            <w:tcW w:w="1850" w:type="dxa"/>
          </w:tcPr>
          <w:p w14:paraId="57377122" w14:textId="77777777" w:rsidR="005D52A0" w:rsidRPr="004121CC" w:rsidRDefault="005D52A0" w:rsidP="005D52A0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4FC179F" w14:textId="759EDE57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411</w:t>
            </w:r>
          </w:p>
        </w:tc>
        <w:tc>
          <w:tcPr>
            <w:tcW w:w="1850" w:type="dxa"/>
            <w:vAlign w:val="center"/>
          </w:tcPr>
          <w:p w14:paraId="5622E250" w14:textId="7891BD9D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350EFB5" w14:textId="04231452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308A1A9" w14:textId="0795D8F2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99</w:t>
            </w:r>
          </w:p>
        </w:tc>
        <w:tc>
          <w:tcPr>
            <w:tcW w:w="1850" w:type="dxa"/>
            <w:vAlign w:val="center"/>
          </w:tcPr>
          <w:p w14:paraId="1D2E9EFF" w14:textId="1AB08293" w:rsidR="005D52A0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8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209664DF" w14:textId="008DFFE6" w:rsidR="005D52A0" w:rsidRPr="00F10379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 w:rsidR="005D52A0" w14:paraId="1FE7EA87" w14:textId="77777777" w:rsidTr="004A2A65">
        <w:tc>
          <w:tcPr>
            <w:tcW w:w="1850" w:type="dxa"/>
          </w:tcPr>
          <w:p w14:paraId="0DD2705C" w14:textId="77777777" w:rsidR="005D52A0" w:rsidRPr="004121CC" w:rsidRDefault="005D52A0" w:rsidP="005D52A0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D2D3C55" w14:textId="161331A9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31</w:t>
            </w:r>
          </w:p>
        </w:tc>
        <w:tc>
          <w:tcPr>
            <w:tcW w:w="1850" w:type="dxa"/>
            <w:vAlign w:val="center"/>
          </w:tcPr>
          <w:p w14:paraId="2B706A96" w14:textId="2506AC28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2B5D0F1" w14:textId="080DA8D7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06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41D55DC" w14:textId="629EBA66" w:rsidR="005D52A0" w:rsidRPr="004121CC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1</w:t>
            </w:r>
          </w:p>
        </w:tc>
        <w:tc>
          <w:tcPr>
            <w:tcW w:w="1850" w:type="dxa"/>
            <w:vAlign w:val="center"/>
          </w:tcPr>
          <w:p w14:paraId="5473CE7C" w14:textId="7E61BC76" w:rsidR="005D52A0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7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9C544A8" w14:textId="0687E545" w:rsidR="005D52A0" w:rsidRPr="00F10379" w:rsidRDefault="005D52A0" w:rsidP="005D52A0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</w:t>
            </w:r>
          </w:p>
        </w:tc>
      </w:tr>
    </w:tbl>
    <w:p w14:paraId="1F1CFC82" w14:textId="77777777" w:rsidR="005D52A0" w:rsidRDefault="005D52A0" w:rsidP="005D52A0">
      <w:pPr>
        <w:rPr>
          <w:lang w:val="en-US"/>
        </w:rPr>
      </w:pPr>
    </w:p>
    <w:p w14:paraId="360FDB4C" w14:textId="78B4881A" w:rsidR="005D52A0" w:rsidRDefault="005D52A0" w:rsidP="005D52A0">
      <w:pPr>
        <w:rPr>
          <w:lang w:val="en-US"/>
        </w:rPr>
      </w:pPr>
      <w:r>
        <w:rPr>
          <w:lang w:val="en-US"/>
        </w:rPr>
        <w:t>Parameter Estimates for Adjusted Monthly Amount of Therapy from Linear Regression Models – Rehabilitation Algorithm 4 or 5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50"/>
        <w:gridCol w:w="1850"/>
        <w:gridCol w:w="1850"/>
        <w:gridCol w:w="1850"/>
        <w:gridCol w:w="1850"/>
        <w:gridCol w:w="1850"/>
        <w:gridCol w:w="1850"/>
      </w:tblGrid>
      <w:tr w:rsidR="00DF528B" w14:paraId="6B181D29" w14:textId="77777777" w:rsidTr="004A2A65">
        <w:tc>
          <w:tcPr>
            <w:tcW w:w="1850" w:type="dxa"/>
            <w:vMerge w:val="restart"/>
          </w:tcPr>
          <w:p w14:paraId="195CC4CF" w14:textId="77777777" w:rsidR="00DF528B" w:rsidRDefault="00DF528B" w:rsidP="004A2A65">
            <w:pPr>
              <w:rPr>
                <w:lang w:val="en-US"/>
              </w:rPr>
            </w:pPr>
          </w:p>
        </w:tc>
        <w:tc>
          <w:tcPr>
            <w:tcW w:w="5550" w:type="dxa"/>
            <w:gridSpan w:val="3"/>
          </w:tcPr>
          <w:p w14:paraId="16F6F6A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March 2020</w:t>
            </w:r>
          </w:p>
        </w:tc>
        <w:tc>
          <w:tcPr>
            <w:tcW w:w="5550" w:type="dxa"/>
            <w:gridSpan w:val="3"/>
          </w:tcPr>
          <w:p w14:paraId="1B60C95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April 2020</w:t>
            </w:r>
          </w:p>
        </w:tc>
      </w:tr>
      <w:tr w:rsidR="00DF528B" w14:paraId="350F72A3" w14:textId="77777777" w:rsidTr="004A2A65">
        <w:tc>
          <w:tcPr>
            <w:tcW w:w="1850" w:type="dxa"/>
            <w:vMerge/>
          </w:tcPr>
          <w:p w14:paraId="1723ADF3" w14:textId="77777777" w:rsidR="00DF528B" w:rsidRDefault="00DF528B" w:rsidP="004A2A65">
            <w:pPr>
              <w:jc w:val="center"/>
              <w:rPr>
                <w:lang w:val="en-US"/>
              </w:rPr>
            </w:pPr>
          </w:p>
        </w:tc>
        <w:tc>
          <w:tcPr>
            <w:tcW w:w="1850" w:type="dxa"/>
          </w:tcPr>
          <w:p w14:paraId="4ED50716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5D7DBF97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3C2BF393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  <w:tc>
          <w:tcPr>
            <w:tcW w:w="1850" w:type="dxa"/>
          </w:tcPr>
          <w:p w14:paraId="7D2C2192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Estimate</w:t>
            </w:r>
          </w:p>
        </w:tc>
        <w:tc>
          <w:tcPr>
            <w:tcW w:w="1850" w:type="dxa"/>
          </w:tcPr>
          <w:p w14:paraId="2110CFB5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Standard error</w:t>
            </w:r>
          </w:p>
        </w:tc>
        <w:tc>
          <w:tcPr>
            <w:tcW w:w="1850" w:type="dxa"/>
          </w:tcPr>
          <w:p w14:paraId="1CFD1B5D" w14:textId="77777777" w:rsidR="00DF528B" w:rsidRDefault="00DF528B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p-value</w:t>
            </w:r>
          </w:p>
        </w:tc>
      </w:tr>
      <w:tr w:rsidR="005D52A0" w14:paraId="138EEF51" w14:textId="77777777" w:rsidTr="004A2A65">
        <w:tc>
          <w:tcPr>
            <w:tcW w:w="1850" w:type="dxa"/>
          </w:tcPr>
          <w:p w14:paraId="2CADA55E" w14:textId="77777777" w:rsidR="005D52A0" w:rsidRPr="004121CC" w:rsidRDefault="005D52A0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2</w:t>
            </w:r>
            <w:r>
              <w:rPr>
                <w:lang w:val="en-US"/>
              </w:rPr>
              <w:t xml:space="preserve"> (pandemic-associated change in level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1CADCBEF" w14:textId="6DAD2CC0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825</w:t>
            </w:r>
          </w:p>
        </w:tc>
        <w:tc>
          <w:tcPr>
            <w:tcW w:w="1850" w:type="dxa"/>
            <w:vAlign w:val="center"/>
          </w:tcPr>
          <w:p w14:paraId="52755FEC" w14:textId="3673B1FD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233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7BEDC13D" w14:textId="44E76EF1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6B1B3F90" w14:textId="6EB9ABF3" w:rsidR="005D52A0" w:rsidRPr="004121CC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-0.578</w:t>
            </w:r>
          </w:p>
        </w:tc>
        <w:tc>
          <w:tcPr>
            <w:tcW w:w="1850" w:type="dxa"/>
            <w:vAlign w:val="center"/>
          </w:tcPr>
          <w:p w14:paraId="0F6261A4" w14:textId="5E0FA48B" w:rsidR="005D52A0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408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C487A76" w14:textId="1475219E" w:rsidR="005D52A0" w:rsidRPr="00F10379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16</w:t>
            </w:r>
          </w:p>
        </w:tc>
      </w:tr>
      <w:tr w:rsidR="005D52A0" w14:paraId="6322E2A8" w14:textId="77777777" w:rsidTr="004A2A65">
        <w:tc>
          <w:tcPr>
            <w:tcW w:w="1850" w:type="dxa"/>
          </w:tcPr>
          <w:p w14:paraId="6D7F9FDC" w14:textId="77777777" w:rsidR="005D52A0" w:rsidRPr="004121CC" w:rsidRDefault="005D52A0" w:rsidP="004A2A65">
            <w:pPr>
              <w:rPr>
                <w:lang w:val="en-US"/>
              </w:rPr>
            </w:pPr>
            <w:r>
              <w:rPr>
                <w:lang w:val="en-US"/>
              </w:rPr>
              <w:t>β</w:t>
            </w:r>
            <w:r w:rsidRPr="006F6670">
              <w:rPr>
                <w:vertAlign w:val="subscript"/>
                <w:lang w:val="en-US"/>
              </w:rPr>
              <w:t>3</w:t>
            </w:r>
            <w:r>
              <w:rPr>
                <w:lang w:val="en-US"/>
              </w:rPr>
              <w:t xml:space="preserve"> (pandemic-associated change in slope)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424A5EB" w14:textId="5BDBBDEC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1850" w:type="dxa"/>
            <w:vAlign w:val="center"/>
          </w:tcPr>
          <w:p w14:paraId="1CFE10E6" w14:textId="4B933B1E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15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59DB09F1" w14:textId="7D97E6DE" w:rsidR="005D52A0" w:rsidRPr="004121CC" w:rsidRDefault="009916B0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&lt;0.001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431939D8" w14:textId="345B7AE9" w:rsidR="005D52A0" w:rsidRPr="004121CC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50</w:t>
            </w:r>
          </w:p>
        </w:tc>
        <w:tc>
          <w:tcPr>
            <w:tcW w:w="1850" w:type="dxa"/>
            <w:vAlign w:val="center"/>
          </w:tcPr>
          <w:p w14:paraId="39CCDE66" w14:textId="577FAD5A" w:rsidR="005D52A0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24</w:t>
            </w:r>
          </w:p>
        </w:tc>
        <w:tc>
          <w:tcPr>
            <w:tcW w:w="1850" w:type="dxa"/>
            <w:shd w:val="clear" w:color="auto" w:fill="auto"/>
            <w:vAlign w:val="center"/>
          </w:tcPr>
          <w:p w14:paraId="037CBB1C" w14:textId="5232FC9D" w:rsidR="005D52A0" w:rsidRPr="00F10379" w:rsidRDefault="00A823A3" w:rsidP="004A2A65">
            <w:pPr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</w:tbl>
    <w:p w14:paraId="4C5E3DCB" w14:textId="77777777" w:rsidR="005D52A0" w:rsidRDefault="005D52A0" w:rsidP="005D52A0">
      <w:pPr>
        <w:rPr>
          <w:lang w:val="en-US"/>
        </w:rPr>
      </w:pPr>
    </w:p>
    <w:p w14:paraId="56756AC3" w14:textId="77777777" w:rsidR="005D52A0" w:rsidRDefault="005D52A0" w:rsidP="005D52A0">
      <w:pPr>
        <w:rPr>
          <w:lang w:val="en-US"/>
        </w:rPr>
      </w:pPr>
    </w:p>
    <w:p w14:paraId="718DA8C2" w14:textId="77777777" w:rsidR="005D52A0" w:rsidRDefault="005D52A0" w:rsidP="005D52A0">
      <w:pPr>
        <w:rPr>
          <w:lang w:val="en-US"/>
        </w:rPr>
      </w:pPr>
    </w:p>
    <w:p w14:paraId="62900639" w14:textId="77777777" w:rsidR="005D52A0" w:rsidRDefault="005D52A0" w:rsidP="005D52A0">
      <w:pPr>
        <w:rPr>
          <w:lang w:val="en-US"/>
        </w:rPr>
      </w:pPr>
    </w:p>
    <w:p w14:paraId="2624B366" w14:textId="77777777" w:rsidR="005D52A0" w:rsidRDefault="005D52A0" w:rsidP="00D43093">
      <w:pPr>
        <w:rPr>
          <w:lang w:val="en-US"/>
        </w:rPr>
      </w:pPr>
    </w:p>
    <w:sectPr w:rsidR="005D52A0" w:rsidSect="00032DBE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3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32DBE"/>
    <w:rsid w:val="00032DBE"/>
    <w:rsid w:val="00075CDA"/>
    <w:rsid w:val="000D0DB9"/>
    <w:rsid w:val="000F256F"/>
    <w:rsid w:val="00152A14"/>
    <w:rsid w:val="001A28E7"/>
    <w:rsid w:val="00207196"/>
    <w:rsid w:val="003317EB"/>
    <w:rsid w:val="004121CC"/>
    <w:rsid w:val="0044403E"/>
    <w:rsid w:val="0046422B"/>
    <w:rsid w:val="00570589"/>
    <w:rsid w:val="005A778C"/>
    <w:rsid w:val="005D52A0"/>
    <w:rsid w:val="006F6670"/>
    <w:rsid w:val="00724F24"/>
    <w:rsid w:val="00740379"/>
    <w:rsid w:val="007444ED"/>
    <w:rsid w:val="008345CE"/>
    <w:rsid w:val="009159D3"/>
    <w:rsid w:val="00972E39"/>
    <w:rsid w:val="00976568"/>
    <w:rsid w:val="009916B0"/>
    <w:rsid w:val="00A16AD7"/>
    <w:rsid w:val="00A3665D"/>
    <w:rsid w:val="00A823A3"/>
    <w:rsid w:val="00B25581"/>
    <w:rsid w:val="00B754BE"/>
    <w:rsid w:val="00D43093"/>
    <w:rsid w:val="00DF528B"/>
    <w:rsid w:val="00E52CD6"/>
    <w:rsid w:val="00F10379"/>
    <w:rsid w:val="00F27F00"/>
    <w:rsid w:val="00F34B3C"/>
    <w:rsid w:val="00F6379A"/>
    <w:rsid w:val="00FC159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8063F93"/>
  <w15:chartTrackingRefBased/>
  <w15:docId w15:val="{9DAAFFA3-1B6A-4449-AA38-B8C22C6256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032DBE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32DBE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032DBE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129985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950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7190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670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240947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33443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5450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42830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377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07791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781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77346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485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0487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4033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2845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46</TotalTime>
  <Pages>7</Pages>
  <Words>864</Words>
  <Characters>4931</Characters>
  <Application>Microsoft Office Word</Application>
  <DocSecurity>0</DocSecurity>
  <Lines>41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Waterloo</Company>
  <LinksUpToDate>false</LinksUpToDate>
  <CharactersWithSpaces>578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i-Ling Joanna Sinn</dc:creator>
  <cp:keywords/>
  <dc:description/>
  <cp:lastModifiedBy>Chi-Ling Joanna Sinn</cp:lastModifiedBy>
  <cp:revision>13</cp:revision>
  <dcterms:created xsi:type="dcterms:W3CDTF">2021-11-08T19:33:00Z</dcterms:created>
  <dcterms:modified xsi:type="dcterms:W3CDTF">2021-11-12T20:50:00Z</dcterms:modified>
</cp:coreProperties>
</file>